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ediumShading1-Accent1"/>
        <w:tblW w:w="13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720"/>
        <w:gridCol w:w="630"/>
        <w:gridCol w:w="564"/>
        <w:gridCol w:w="2136"/>
        <w:gridCol w:w="1050"/>
        <w:gridCol w:w="1020"/>
        <w:gridCol w:w="1440"/>
        <w:gridCol w:w="1260"/>
        <w:gridCol w:w="1546"/>
        <w:gridCol w:w="1244"/>
        <w:gridCol w:w="1620"/>
      </w:tblGrid>
      <w:tr w:rsidR="008C464D" w:rsidRPr="00F73438" w14:paraId="68151DD4" w14:textId="77777777" w:rsidTr="00FB0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D96F4B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color w:val="auto"/>
                <w:sz w:val="18"/>
                <w:szCs w:val="18"/>
              </w:rPr>
            </w:pPr>
            <w:bookmarkStart w:id="0" w:name="_GoBack"/>
            <w:bookmarkEnd w:id="0"/>
            <w:r w:rsidRPr="00F73438">
              <w:rPr>
                <w:rFonts w:ascii="Arial" w:hAnsi="Arial"/>
                <w:color w:val="auto"/>
                <w:sz w:val="18"/>
                <w:szCs w:val="18"/>
              </w:rPr>
              <w:t>No.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337FA8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8"/>
                <w:szCs w:val="18"/>
              </w:rPr>
            </w:pPr>
            <w:r w:rsidRPr="00F73438">
              <w:rPr>
                <w:rFonts w:ascii="Arial" w:hAnsi="Arial"/>
                <w:color w:val="auto"/>
                <w:sz w:val="18"/>
                <w:szCs w:val="18"/>
              </w:rPr>
              <w:t>PNA (M)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593279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8"/>
                <w:szCs w:val="18"/>
              </w:rPr>
            </w:pPr>
            <w:r w:rsidRPr="00F73438">
              <w:rPr>
                <w:rFonts w:ascii="Arial" w:hAnsi="Arial"/>
                <w:color w:val="auto"/>
                <w:sz w:val="18"/>
                <w:szCs w:val="18"/>
              </w:rPr>
              <w:t>Wgt</w:t>
            </w:r>
          </w:p>
          <w:p w14:paraId="6963CE0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8"/>
                <w:szCs w:val="18"/>
              </w:rPr>
            </w:pPr>
            <w:r w:rsidRPr="00F73438">
              <w:rPr>
                <w:rFonts w:ascii="Arial" w:hAnsi="Arial"/>
                <w:color w:val="auto"/>
                <w:sz w:val="18"/>
                <w:szCs w:val="18"/>
              </w:rPr>
              <w:t xml:space="preserve"> (kg)</w:t>
            </w:r>
          </w:p>
        </w:tc>
        <w:tc>
          <w:tcPr>
            <w:tcW w:w="5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4E40FD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8"/>
                <w:szCs w:val="18"/>
              </w:rPr>
            </w:pPr>
            <w:r w:rsidRPr="00F73438">
              <w:rPr>
                <w:rFonts w:ascii="Arial" w:hAnsi="Arial"/>
                <w:color w:val="auto"/>
                <w:sz w:val="18"/>
                <w:szCs w:val="18"/>
              </w:rPr>
              <w:t>Sex</w:t>
            </w:r>
          </w:p>
        </w:tc>
        <w:tc>
          <w:tcPr>
            <w:tcW w:w="21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C40FD3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8"/>
                <w:szCs w:val="18"/>
              </w:rPr>
            </w:pPr>
            <w:r w:rsidRPr="00F73438">
              <w:rPr>
                <w:rFonts w:ascii="Arial" w:hAnsi="Arial"/>
                <w:color w:val="auto"/>
                <w:sz w:val="18"/>
                <w:szCs w:val="18"/>
              </w:rPr>
              <w:t>Surgery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43E9A0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8"/>
                <w:szCs w:val="18"/>
              </w:rPr>
            </w:pPr>
            <w:r w:rsidRPr="00F73438">
              <w:rPr>
                <w:rFonts w:ascii="Arial" w:hAnsi="Arial"/>
                <w:color w:val="auto"/>
                <w:sz w:val="18"/>
                <w:szCs w:val="18"/>
              </w:rPr>
              <w:t>Nitrous oxide induction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0A77B66" w14:textId="300A00C2" w:rsidR="00285461" w:rsidRPr="00F73438" w:rsidRDefault="00637637" w:rsidP="00285461">
            <w:pPr>
              <w:keepNext/>
              <w:keepLines/>
              <w:spacing w:before="200"/>
              <w:jc w:val="center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8"/>
                <w:szCs w:val="18"/>
              </w:rPr>
            </w:pPr>
            <w:r w:rsidRPr="00F73438">
              <w:rPr>
                <w:rFonts w:ascii="Arial" w:hAnsi="Arial"/>
                <w:color w:val="auto"/>
                <w:sz w:val="18"/>
                <w:szCs w:val="18"/>
              </w:rPr>
              <w:t>Propofol (mg</w:t>
            </w:r>
            <w:r w:rsidR="00B74F6D">
              <w:rPr>
                <w:rFonts w:ascii="Arial" w:hAnsi="Arial"/>
                <w:color w:val="auto"/>
                <w:sz w:val="18"/>
                <w:szCs w:val="18"/>
              </w:rPr>
              <w:t>/kg</w:t>
            </w:r>
            <w:r w:rsidR="00285461" w:rsidRPr="00F73438">
              <w:rPr>
                <w:rFonts w:ascii="Arial" w:hAnsi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35B9C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8"/>
                <w:szCs w:val="18"/>
              </w:rPr>
            </w:pPr>
            <w:r w:rsidRPr="00F73438">
              <w:rPr>
                <w:rFonts w:ascii="Arial" w:hAnsi="Arial"/>
                <w:color w:val="auto"/>
                <w:sz w:val="18"/>
                <w:szCs w:val="18"/>
              </w:rPr>
              <w:t>Local anesthesia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C24798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8"/>
                <w:szCs w:val="18"/>
              </w:rPr>
            </w:pPr>
            <w:r w:rsidRPr="00F73438">
              <w:rPr>
                <w:rFonts w:ascii="Arial" w:hAnsi="Arial"/>
                <w:color w:val="auto"/>
                <w:sz w:val="18"/>
                <w:szCs w:val="18"/>
              </w:rPr>
              <w:t>Opioid analgesia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E56456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8"/>
                <w:szCs w:val="18"/>
              </w:rPr>
            </w:pPr>
            <w:r w:rsidRPr="00F73438">
              <w:rPr>
                <w:rFonts w:ascii="Arial" w:hAnsi="Arial"/>
                <w:color w:val="auto"/>
                <w:sz w:val="18"/>
                <w:szCs w:val="18"/>
              </w:rPr>
              <w:t>Neuromuscular blockade</w:t>
            </w:r>
            <w:r w:rsidRPr="00F73438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EB097E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8"/>
                <w:szCs w:val="18"/>
              </w:rPr>
            </w:pPr>
            <w:r w:rsidRPr="00F73438">
              <w:rPr>
                <w:rFonts w:ascii="Arial" w:hAnsi="Arial"/>
                <w:color w:val="auto"/>
                <w:sz w:val="18"/>
                <w:szCs w:val="18"/>
              </w:rPr>
              <w:t>Duration of anesthesia (min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57C1671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8"/>
                <w:szCs w:val="18"/>
              </w:rPr>
            </w:pPr>
            <w:r w:rsidRPr="00F73438">
              <w:rPr>
                <w:rFonts w:ascii="Arial" w:hAnsi="Arial"/>
                <w:color w:val="auto"/>
                <w:sz w:val="18"/>
                <w:szCs w:val="18"/>
              </w:rPr>
              <w:t>MOSSA</w:t>
            </w:r>
          </w:p>
          <w:p w14:paraId="319CD14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8"/>
                <w:szCs w:val="18"/>
              </w:rPr>
            </w:pPr>
            <w:r w:rsidRPr="00F73438">
              <w:rPr>
                <w:rFonts w:ascii="Arial" w:hAnsi="Arial"/>
                <w:color w:val="auto"/>
                <w:sz w:val="18"/>
                <w:szCs w:val="18"/>
              </w:rPr>
              <w:t>End-tidal sevoflurane (%)</w:t>
            </w:r>
          </w:p>
        </w:tc>
      </w:tr>
      <w:tr w:rsidR="003375E9" w:rsidRPr="000C1B70" w14:paraId="5B10BC78" w14:textId="77777777" w:rsidTr="00F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D263F16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F4EE62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0.26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0DFC0E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4.1</w:t>
            </w:r>
          </w:p>
        </w:tc>
        <w:tc>
          <w:tcPr>
            <w:tcW w:w="56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2F939B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F</w:t>
            </w:r>
          </w:p>
        </w:tc>
        <w:tc>
          <w:tcPr>
            <w:tcW w:w="213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E28C1E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Laparoscopic pull through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CA2B3B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8D6A385" w14:textId="67DD499F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</w:tcPr>
          <w:p w14:paraId="1D4BE5F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Ropivacaine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03C29EA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Fentanyl &amp; morphine</w:t>
            </w:r>
          </w:p>
        </w:tc>
        <w:tc>
          <w:tcPr>
            <w:tcW w:w="1546" w:type="dxa"/>
            <w:tcBorders>
              <w:top w:val="single" w:sz="12" w:space="0" w:color="auto"/>
            </w:tcBorders>
            <w:shd w:val="clear" w:color="auto" w:fill="auto"/>
          </w:tcPr>
          <w:p w14:paraId="5C4D700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Rocuronium</w:t>
            </w:r>
          </w:p>
        </w:tc>
        <w:tc>
          <w:tcPr>
            <w:tcW w:w="124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1CF334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46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14:paraId="24EE0A60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0.8</w:t>
            </w:r>
          </w:p>
        </w:tc>
      </w:tr>
      <w:tr w:rsidR="008C464D" w:rsidRPr="000C1B70" w14:paraId="29B60F4C" w14:textId="77777777" w:rsidTr="006040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2C1B3F4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2</w:t>
            </w:r>
            <w:r w:rsidRPr="000C1B70">
              <w:rPr>
                <w:rFonts w:ascii="Arial" w:hAnsi="Arial"/>
                <w:sz w:val="18"/>
                <w:szCs w:val="18"/>
                <w:vertAlign w:val="superscript"/>
              </w:rPr>
              <w:t>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C567D8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0.5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D1A608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3.7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47F54B7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F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85D182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Anorectoplasty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1675718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291398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085A03E9" w14:textId="1E83218A" w:rsidR="00285461" w:rsidRPr="00F73438" w:rsidRDefault="00BD2479" w:rsidP="00BD2479">
            <w:pPr>
              <w:keepNext/>
              <w:keepLines/>
              <w:tabs>
                <w:tab w:val="center" w:pos="612"/>
              </w:tabs>
              <w:spacing w:before="200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ab/>
            </w:r>
            <w:r w:rsidR="00285461"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0054B6C6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Remifentanil</w:t>
            </w:r>
          </w:p>
        </w:tc>
        <w:tc>
          <w:tcPr>
            <w:tcW w:w="1546" w:type="dxa"/>
            <w:shd w:val="clear" w:color="auto" w:fill="auto"/>
          </w:tcPr>
          <w:p w14:paraId="4CF4751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Rocuroniu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93CBEC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17</w:t>
            </w:r>
          </w:p>
        </w:tc>
        <w:tc>
          <w:tcPr>
            <w:tcW w:w="1620" w:type="dxa"/>
            <w:shd w:val="clear" w:color="auto" w:fill="auto"/>
          </w:tcPr>
          <w:p w14:paraId="0A70F00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0.8</w:t>
            </w:r>
          </w:p>
        </w:tc>
      </w:tr>
      <w:tr w:rsidR="008C464D" w:rsidRPr="000C1B70" w14:paraId="0DA2E4A8" w14:textId="77777777" w:rsidTr="0060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487591A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161929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.3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741FD1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5.7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3997C28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0E0DDD0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Hernia repair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4E438C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2639DE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42ACD4A6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7B66AD3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546" w:type="dxa"/>
            <w:shd w:val="clear" w:color="auto" w:fill="auto"/>
          </w:tcPr>
          <w:p w14:paraId="2D0FD75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Rocuroniu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3C5260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03</w:t>
            </w:r>
          </w:p>
        </w:tc>
        <w:tc>
          <w:tcPr>
            <w:tcW w:w="1620" w:type="dxa"/>
            <w:shd w:val="clear" w:color="auto" w:fill="auto"/>
          </w:tcPr>
          <w:p w14:paraId="4D4FE8C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.9</w:t>
            </w:r>
          </w:p>
        </w:tc>
      </w:tr>
      <w:tr w:rsidR="008C464D" w:rsidRPr="000C1B70" w14:paraId="36C41B04" w14:textId="77777777" w:rsidTr="006040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3D2AAEE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9841A9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.7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BFD3B2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4.8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4CD2D2E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EF2E22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Colostomy closure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6DAEF5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81DFD5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218D70D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Ropivacaine</w:t>
            </w:r>
          </w:p>
        </w:tc>
        <w:tc>
          <w:tcPr>
            <w:tcW w:w="1260" w:type="dxa"/>
            <w:shd w:val="clear" w:color="auto" w:fill="auto"/>
          </w:tcPr>
          <w:p w14:paraId="4A2EA75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Fentanyl</w:t>
            </w:r>
          </w:p>
        </w:tc>
        <w:tc>
          <w:tcPr>
            <w:tcW w:w="1546" w:type="dxa"/>
            <w:shd w:val="clear" w:color="auto" w:fill="auto"/>
          </w:tcPr>
          <w:p w14:paraId="7AD6C07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Rocuroniu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BA3A6B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68</w:t>
            </w:r>
          </w:p>
        </w:tc>
        <w:tc>
          <w:tcPr>
            <w:tcW w:w="1620" w:type="dxa"/>
            <w:shd w:val="clear" w:color="auto" w:fill="auto"/>
          </w:tcPr>
          <w:p w14:paraId="703EDD7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.7</w:t>
            </w:r>
          </w:p>
        </w:tc>
      </w:tr>
      <w:tr w:rsidR="008C464D" w:rsidRPr="000C1B70" w14:paraId="13DC5656" w14:textId="77777777" w:rsidTr="0060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1C4D463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B8A823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6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BB17B1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4.8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12CB699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09F5A1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Hernia repair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1C50FF9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A69799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6B6AE28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7E826B1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546" w:type="dxa"/>
            <w:shd w:val="clear" w:color="auto" w:fill="auto"/>
          </w:tcPr>
          <w:p w14:paraId="6C52C41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Rocuroniu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E39A0D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03</w:t>
            </w:r>
          </w:p>
        </w:tc>
        <w:tc>
          <w:tcPr>
            <w:tcW w:w="1620" w:type="dxa"/>
            <w:shd w:val="clear" w:color="auto" w:fill="auto"/>
          </w:tcPr>
          <w:p w14:paraId="43DD1786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.5</w:t>
            </w:r>
          </w:p>
        </w:tc>
      </w:tr>
      <w:tr w:rsidR="008C464D" w:rsidRPr="000C1B70" w14:paraId="356F7757" w14:textId="77777777" w:rsidTr="006040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06E8CEE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C55329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7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B8325D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4.7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5150B36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FFE622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Hernia repair &amp; meatoplasty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D07A0A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8AAC22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39E7B89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09A0A7C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Fentanyl</w:t>
            </w:r>
          </w:p>
        </w:tc>
        <w:tc>
          <w:tcPr>
            <w:tcW w:w="1546" w:type="dxa"/>
            <w:shd w:val="clear" w:color="auto" w:fill="auto"/>
          </w:tcPr>
          <w:p w14:paraId="73518F5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AF4640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14</w:t>
            </w:r>
          </w:p>
        </w:tc>
        <w:tc>
          <w:tcPr>
            <w:tcW w:w="1620" w:type="dxa"/>
            <w:shd w:val="clear" w:color="auto" w:fill="auto"/>
          </w:tcPr>
          <w:p w14:paraId="2CAE4A9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6</w:t>
            </w:r>
          </w:p>
        </w:tc>
      </w:tr>
      <w:tr w:rsidR="008C464D" w:rsidRPr="000C1B70" w14:paraId="20A46DCF" w14:textId="77777777" w:rsidTr="0060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1042163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25A9B50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8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9051E6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5.0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546C6D86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EB27D5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Hernia repair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07EDC9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DE0E42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579E2D9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6A49169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546" w:type="dxa"/>
            <w:shd w:val="clear" w:color="auto" w:fill="auto"/>
          </w:tcPr>
          <w:p w14:paraId="10F4C80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Vecuroniu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9AB2D62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79</w:t>
            </w:r>
          </w:p>
        </w:tc>
        <w:tc>
          <w:tcPr>
            <w:tcW w:w="1620" w:type="dxa"/>
            <w:shd w:val="clear" w:color="auto" w:fill="auto"/>
          </w:tcPr>
          <w:p w14:paraId="56F8C4D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3</w:t>
            </w:r>
          </w:p>
        </w:tc>
      </w:tr>
      <w:tr w:rsidR="008C464D" w:rsidRPr="000C1B70" w14:paraId="480D7B80" w14:textId="77777777" w:rsidTr="006040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5F1561C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2552FB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8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914553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3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0C15579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9CD7846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Hernia repair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A8BCF0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092F359" w14:textId="75507A1E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1440" w:type="dxa"/>
            <w:shd w:val="clear" w:color="auto" w:fill="auto"/>
          </w:tcPr>
          <w:p w14:paraId="508E7E10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058718D6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orphine</w:t>
            </w:r>
          </w:p>
        </w:tc>
        <w:tc>
          <w:tcPr>
            <w:tcW w:w="1546" w:type="dxa"/>
            <w:shd w:val="clear" w:color="auto" w:fill="auto"/>
          </w:tcPr>
          <w:p w14:paraId="2AD0883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Rocuroniu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D072C02" w14:textId="77777777" w:rsidR="00285461" w:rsidRPr="00F73438" w:rsidRDefault="00285461" w:rsidP="0028546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40</w:t>
            </w:r>
          </w:p>
        </w:tc>
        <w:tc>
          <w:tcPr>
            <w:tcW w:w="1620" w:type="dxa"/>
            <w:shd w:val="clear" w:color="auto" w:fill="auto"/>
          </w:tcPr>
          <w:p w14:paraId="373003C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7</w:t>
            </w:r>
          </w:p>
        </w:tc>
      </w:tr>
      <w:tr w:rsidR="008C464D" w:rsidRPr="000C1B70" w14:paraId="7F545A4B" w14:textId="77777777" w:rsidTr="0060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4847BCA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31D6D1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3.5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AEF196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1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61AF06B2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F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2A0CFE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Nephrostomy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E559B3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52FE724" w14:textId="18C46F6D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1440" w:type="dxa"/>
            <w:shd w:val="clear" w:color="auto" w:fill="auto"/>
          </w:tcPr>
          <w:p w14:paraId="49C3345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60BB7C3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Fentanyl</w:t>
            </w:r>
          </w:p>
        </w:tc>
        <w:tc>
          <w:tcPr>
            <w:tcW w:w="1546" w:type="dxa"/>
            <w:shd w:val="clear" w:color="auto" w:fill="auto"/>
          </w:tcPr>
          <w:p w14:paraId="139933E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76A052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70</w:t>
            </w:r>
          </w:p>
        </w:tc>
        <w:tc>
          <w:tcPr>
            <w:tcW w:w="1620" w:type="dxa"/>
            <w:shd w:val="clear" w:color="auto" w:fill="auto"/>
          </w:tcPr>
          <w:p w14:paraId="3954A540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2</w:t>
            </w:r>
          </w:p>
        </w:tc>
      </w:tr>
      <w:tr w:rsidR="008C464D" w:rsidRPr="000C1B70" w14:paraId="554AAAC4" w14:textId="77777777" w:rsidTr="006040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6218EB7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0E877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3.5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56F48B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5.7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2944FA0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638DA2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Hernia repair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E16BEF2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9A8388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358CB0F6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716DB01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546" w:type="dxa"/>
            <w:shd w:val="clear" w:color="auto" w:fill="auto"/>
          </w:tcPr>
          <w:p w14:paraId="180A7E8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Rocuroniu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5A52F8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18</w:t>
            </w:r>
          </w:p>
        </w:tc>
        <w:tc>
          <w:tcPr>
            <w:tcW w:w="1620" w:type="dxa"/>
            <w:shd w:val="clear" w:color="auto" w:fill="auto"/>
          </w:tcPr>
          <w:p w14:paraId="0D1E0FA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0</w:t>
            </w:r>
          </w:p>
        </w:tc>
      </w:tr>
      <w:tr w:rsidR="008C464D" w:rsidRPr="000C1B70" w14:paraId="6DB87173" w14:textId="77777777" w:rsidTr="0060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2C86172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F32962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3.8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2B7E482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7.6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23C636D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06332B0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Fistula-in-ano excision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407741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CFDF63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15DC787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46068C87" w14:textId="77777777" w:rsidR="00285461" w:rsidRPr="00F73438" w:rsidRDefault="00285461" w:rsidP="00285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546" w:type="dxa"/>
            <w:shd w:val="clear" w:color="auto" w:fill="auto"/>
          </w:tcPr>
          <w:p w14:paraId="0449F75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Rocuroniu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4A214A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81</w:t>
            </w:r>
          </w:p>
        </w:tc>
        <w:tc>
          <w:tcPr>
            <w:tcW w:w="1620" w:type="dxa"/>
            <w:shd w:val="clear" w:color="auto" w:fill="auto"/>
          </w:tcPr>
          <w:p w14:paraId="78FF1AE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4</w:t>
            </w:r>
          </w:p>
        </w:tc>
      </w:tr>
      <w:tr w:rsidR="008C464D" w:rsidRPr="000C1B70" w14:paraId="6976BD1E" w14:textId="77777777" w:rsidTr="006040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57E53F1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0B2280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4.0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DB56F4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7.4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5479CFA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01F241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Hernia repair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25B9311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C9D4746" w14:textId="42F36105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1440" w:type="dxa"/>
            <w:shd w:val="clear" w:color="auto" w:fill="auto"/>
          </w:tcPr>
          <w:p w14:paraId="48C4354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2A3DA1E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546" w:type="dxa"/>
            <w:shd w:val="clear" w:color="auto" w:fill="auto"/>
          </w:tcPr>
          <w:p w14:paraId="1978764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D5E627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94</w:t>
            </w:r>
          </w:p>
        </w:tc>
        <w:tc>
          <w:tcPr>
            <w:tcW w:w="1620" w:type="dxa"/>
            <w:shd w:val="clear" w:color="auto" w:fill="auto"/>
          </w:tcPr>
          <w:p w14:paraId="68F3BBC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6</w:t>
            </w:r>
          </w:p>
        </w:tc>
      </w:tr>
      <w:tr w:rsidR="008C464D" w:rsidRPr="000C1B70" w14:paraId="37589FCF" w14:textId="77777777" w:rsidTr="0060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0B42183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A7DA8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4.8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F778A7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3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4807E91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F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72873332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Hernia repair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7C4011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56AE057" w14:textId="3C65A590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5</w:t>
            </w:r>
          </w:p>
        </w:tc>
        <w:tc>
          <w:tcPr>
            <w:tcW w:w="1440" w:type="dxa"/>
            <w:shd w:val="clear" w:color="auto" w:fill="auto"/>
          </w:tcPr>
          <w:p w14:paraId="302D55A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563BBEA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546" w:type="dxa"/>
            <w:shd w:val="clear" w:color="auto" w:fill="auto"/>
          </w:tcPr>
          <w:p w14:paraId="4D0E2ED0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426BE1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76</w:t>
            </w:r>
          </w:p>
        </w:tc>
        <w:tc>
          <w:tcPr>
            <w:tcW w:w="1620" w:type="dxa"/>
            <w:shd w:val="clear" w:color="auto" w:fill="auto"/>
          </w:tcPr>
          <w:p w14:paraId="4D57AB6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6</w:t>
            </w:r>
          </w:p>
        </w:tc>
      </w:tr>
      <w:tr w:rsidR="008C464D" w:rsidRPr="000C1B70" w14:paraId="26E093D0" w14:textId="77777777" w:rsidTr="006040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5DF7A3E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058081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5.3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C3A7FF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8.5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7B4D0AD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5A6B57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Orchidopexy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78CC01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DB22A1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67059862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, lidocaine</w:t>
            </w:r>
          </w:p>
        </w:tc>
        <w:tc>
          <w:tcPr>
            <w:tcW w:w="1260" w:type="dxa"/>
            <w:shd w:val="clear" w:color="auto" w:fill="auto"/>
          </w:tcPr>
          <w:p w14:paraId="5CB3D452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Fentanyl &amp; morphine</w:t>
            </w:r>
          </w:p>
        </w:tc>
        <w:tc>
          <w:tcPr>
            <w:tcW w:w="1546" w:type="dxa"/>
            <w:shd w:val="clear" w:color="auto" w:fill="auto"/>
          </w:tcPr>
          <w:p w14:paraId="79E53D2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Rocuroniu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A67180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76</w:t>
            </w:r>
          </w:p>
        </w:tc>
        <w:tc>
          <w:tcPr>
            <w:tcW w:w="1620" w:type="dxa"/>
            <w:shd w:val="clear" w:color="auto" w:fill="auto"/>
          </w:tcPr>
          <w:p w14:paraId="10123DF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3.1</w:t>
            </w:r>
          </w:p>
        </w:tc>
      </w:tr>
      <w:tr w:rsidR="008C464D" w:rsidRPr="000C1B70" w14:paraId="0949710C" w14:textId="77777777" w:rsidTr="0060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10934CE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FB336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5.4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8EFFAA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7.7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19703C8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01CEC8A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Hypospadias repair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4F5998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D105DA4" w14:textId="7655F30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47E5159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3A7A7130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orphine</w:t>
            </w:r>
          </w:p>
        </w:tc>
        <w:tc>
          <w:tcPr>
            <w:tcW w:w="1546" w:type="dxa"/>
            <w:shd w:val="clear" w:color="auto" w:fill="auto"/>
          </w:tcPr>
          <w:p w14:paraId="065519C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Rocuroniu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9CAAAE2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44</w:t>
            </w:r>
          </w:p>
        </w:tc>
        <w:tc>
          <w:tcPr>
            <w:tcW w:w="1620" w:type="dxa"/>
            <w:shd w:val="clear" w:color="auto" w:fill="auto"/>
          </w:tcPr>
          <w:p w14:paraId="3F0A4D6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2</w:t>
            </w:r>
          </w:p>
        </w:tc>
      </w:tr>
      <w:tr w:rsidR="008C464D" w:rsidRPr="000C1B70" w14:paraId="217A8A28" w14:textId="77777777" w:rsidTr="006040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6182850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736CCD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5.4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C5E1A4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8.2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012296B2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6FBE50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Lysis of penile skin ta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288E50D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6C0A494" w14:textId="79FE9656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0</w:t>
            </w:r>
          </w:p>
        </w:tc>
        <w:tc>
          <w:tcPr>
            <w:tcW w:w="1440" w:type="dxa"/>
            <w:shd w:val="clear" w:color="auto" w:fill="auto"/>
          </w:tcPr>
          <w:p w14:paraId="5776C11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01DB0A4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Fentanyl</w:t>
            </w:r>
          </w:p>
        </w:tc>
        <w:tc>
          <w:tcPr>
            <w:tcW w:w="1546" w:type="dxa"/>
            <w:shd w:val="clear" w:color="auto" w:fill="auto"/>
          </w:tcPr>
          <w:p w14:paraId="4B269EC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3A66010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37</w:t>
            </w:r>
          </w:p>
        </w:tc>
        <w:tc>
          <w:tcPr>
            <w:tcW w:w="1620" w:type="dxa"/>
            <w:shd w:val="clear" w:color="auto" w:fill="auto"/>
          </w:tcPr>
          <w:p w14:paraId="40C0048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6</w:t>
            </w:r>
          </w:p>
        </w:tc>
      </w:tr>
      <w:tr w:rsidR="008C464D" w:rsidRPr="000C1B70" w14:paraId="7AFCD600" w14:textId="77777777" w:rsidTr="0060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7512F592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363E87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5.7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AD9CB9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5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70650A4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F48CB4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Hypospadias repair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6ABD36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8D96066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6653DDF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3A76BC9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546" w:type="dxa"/>
            <w:shd w:val="clear" w:color="auto" w:fill="auto"/>
          </w:tcPr>
          <w:p w14:paraId="782EF79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Rocuroniu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CDCBE1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14</w:t>
            </w:r>
          </w:p>
        </w:tc>
        <w:tc>
          <w:tcPr>
            <w:tcW w:w="1620" w:type="dxa"/>
            <w:shd w:val="clear" w:color="auto" w:fill="auto"/>
          </w:tcPr>
          <w:p w14:paraId="7B760DD0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0</w:t>
            </w:r>
          </w:p>
        </w:tc>
      </w:tr>
      <w:tr w:rsidR="008C464D" w:rsidRPr="000C1B70" w14:paraId="69CAD225" w14:textId="77777777" w:rsidTr="006040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50AABE80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15B221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5.8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038CF22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7.1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7E6F3D50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0C9030D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Anoplasty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12AE1E2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CC71ED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3DF7478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, ropivacaine</w:t>
            </w:r>
          </w:p>
        </w:tc>
        <w:tc>
          <w:tcPr>
            <w:tcW w:w="1260" w:type="dxa"/>
            <w:shd w:val="clear" w:color="auto" w:fill="auto"/>
          </w:tcPr>
          <w:p w14:paraId="527F873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Fentanyl</w:t>
            </w:r>
          </w:p>
        </w:tc>
        <w:tc>
          <w:tcPr>
            <w:tcW w:w="1546" w:type="dxa"/>
            <w:shd w:val="clear" w:color="auto" w:fill="auto"/>
          </w:tcPr>
          <w:p w14:paraId="53C36E4A" w14:textId="77777777" w:rsidR="00B74F6D" w:rsidRDefault="00B74F6D" w:rsidP="0028546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  <w:p w14:paraId="01742BC5" w14:textId="77777777" w:rsidR="00285461" w:rsidRPr="00F73438" w:rsidRDefault="00285461" w:rsidP="0028546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Rocuroniu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0BFDAA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355</w:t>
            </w:r>
          </w:p>
        </w:tc>
        <w:tc>
          <w:tcPr>
            <w:tcW w:w="1620" w:type="dxa"/>
            <w:shd w:val="clear" w:color="auto" w:fill="auto"/>
          </w:tcPr>
          <w:p w14:paraId="3B348B2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.9</w:t>
            </w:r>
          </w:p>
        </w:tc>
      </w:tr>
      <w:tr w:rsidR="008C464D" w:rsidRPr="000C1B70" w14:paraId="5261E6B7" w14:textId="77777777" w:rsidTr="0060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24ECCF20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lastRenderedPageBreak/>
              <w:t>1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BD2D7D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5.9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2B01FF0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8.2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49C60E2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E1AEC4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Hypospadias repair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9E82DE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B35A7EB" w14:textId="210967B6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0</w:t>
            </w:r>
          </w:p>
        </w:tc>
        <w:tc>
          <w:tcPr>
            <w:tcW w:w="1440" w:type="dxa"/>
            <w:shd w:val="clear" w:color="auto" w:fill="auto"/>
          </w:tcPr>
          <w:p w14:paraId="3477DAC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, lidocaine</w:t>
            </w:r>
          </w:p>
        </w:tc>
        <w:tc>
          <w:tcPr>
            <w:tcW w:w="1260" w:type="dxa"/>
            <w:shd w:val="clear" w:color="auto" w:fill="auto"/>
          </w:tcPr>
          <w:p w14:paraId="7511008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Fentanyl &amp; morphine</w:t>
            </w:r>
          </w:p>
        </w:tc>
        <w:tc>
          <w:tcPr>
            <w:tcW w:w="1546" w:type="dxa"/>
            <w:shd w:val="clear" w:color="auto" w:fill="auto"/>
          </w:tcPr>
          <w:p w14:paraId="284DF4A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1AFEB7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89</w:t>
            </w:r>
          </w:p>
        </w:tc>
        <w:tc>
          <w:tcPr>
            <w:tcW w:w="1620" w:type="dxa"/>
            <w:shd w:val="clear" w:color="auto" w:fill="auto"/>
          </w:tcPr>
          <w:p w14:paraId="64E8CF3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4</w:t>
            </w:r>
          </w:p>
        </w:tc>
      </w:tr>
      <w:tr w:rsidR="008C464D" w:rsidRPr="000C1B70" w14:paraId="59042E1C" w14:textId="77777777" w:rsidTr="006040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10DCD8B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373B7D6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96032C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7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4A89ED2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85C466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Chordee release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706286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248AD5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792FC09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37FC721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546" w:type="dxa"/>
            <w:shd w:val="clear" w:color="auto" w:fill="auto"/>
          </w:tcPr>
          <w:p w14:paraId="6AB0D0E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Rocuroniu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1AE5EE7" w14:textId="77777777" w:rsidR="00B74F6D" w:rsidRDefault="00B74F6D" w:rsidP="0028546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  <w:p w14:paraId="1C4B7993" w14:textId="77777777" w:rsidR="00285461" w:rsidRPr="00F73438" w:rsidRDefault="00285461" w:rsidP="0028546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60</w:t>
            </w:r>
          </w:p>
        </w:tc>
        <w:tc>
          <w:tcPr>
            <w:tcW w:w="1620" w:type="dxa"/>
            <w:shd w:val="clear" w:color="auto" w:fill="auto"/>
          </w:tcPr>
          <w:p w14:paraId="1683CAB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3.4</w:t>
            </w:r>
          </w:p>
        </w:tc>
      </w:tr>
      <w:tr w:rsidR="008C464D" w:rsidRPr="000C1B70" w14:paraId="57BBF0F9" w14:textId="77777777" w:rsidTr="0060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1069D66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7529B96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0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7279A7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8.4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555E94C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87FBC8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Circumcision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76FDC5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964948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12A3BFB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2EFF7952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Fentanyl</w:t>
            </w:r>
          </w:p>
        </w:tc>
        <w:tc>
          <w:tcPr>
            <w:tcW w:w="1546" w:type="dxa"/>
            <w:shd w:val="clear" w:color="auto" w:fill="auto"/>
          </w:tcPr>
          <w:p w14:paraId="19DE197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88348B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87</w:t>
            </w:r>
          </w:p>
        </w:tc>
        <w:tc>
          <w:tcPr>
            <w:tcW w:w="1620" w:type="dxa"/>
            <w:shd w:val="clear" w:color="auto" w:fill="auto"/>
          </w:tcPr>
          <w:p w14:paraId="5F8A4D1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7</w:t>
            </w:r>
          </w:p>
        </w:tc>
      </w:tr>
      <w:tr w:rsidR="008C464D" w:rsidRPr="000C1B70" w14:paraId="6FC62D27" w14:textId="77777777" w:rsidTr="006040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60187232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4E1DE0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0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80F81A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3.2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55EE4FC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276F97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Circumcision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194CBC8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FE90AF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1A55841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5DBA07B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546" w:type="dxa"/>
            <w:shd w:val="clear" w:color="auto" w:fill="auto"/>
          </w:tcPr>
          <w:p w14:paraId="44C7577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E7260F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84</w:t>
            </w:r>
          </w:p>
        </w:tc>
        <w:tc>
          <w:tcPr>
            <w:tcW w:w="1620" w:type="dxa"/>
            <w:shd w:val="clear" w:color="auto" w:fill="auto"/>
          </w:tcPr>
          <w:p w14:paraId="74FED88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3.1</w:t>
            </w:r>
          </w:p>
        </w:tc>
      </w:tr>
      <w:tr w:rsidR="008C464D" w:rsidRPr="000C1B70" w14:paraId="3CAC0288" w14:textId="77777777" w:rsidTr="0060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20BF174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DED884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0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C91616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7.1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7051CDC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0D50622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Circumcision &amp; penoplasty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FD131D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7716170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53B3F43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39AC6C1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orphine</w:t>
            </w:r>
          </w:p>
        </w:tc>
        <w:tc>
          <w:tcPr>
            <w:tcW w:w="1546" w:type="dxa"/>
            <w:shd w:val="clear" w:color="auto" w:fill="auto"/>
          </w:tcPr>
          <w:p w14:paraId="26BBC29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C23F31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94</w:t>
            </w:r>
          </w:p>
        </w:tc>
        <w:tc>
          <w:tcPr>
            <w:tcW w:w="1620" w:type="dxa"/>
            <w:shd w:val="clear" w:color="auto" w:fill="auto"/>
          </w:tcPr>
          <w:p w14:paraId="5A319EF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5</w:t>
            </w:r>
          </w:p>
        </w:tc>
      </w:tr>
      <w:tr w:rsidR="008C464D" w:rsidRPr="000C1B70" w14:paraId="0B2359B1" w14:textId="77777777" w:rsidTr="006040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2DE9F9F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4275B6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0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4EAAD7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9.0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6A0CFA9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0EF6E07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Orchidopexy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00D9B4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50BDF06" w14:textId="487AAEB4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1440" w:type="dxa"/>
            <w:shd w:val="clear" w:color="auto" w:fill="auto"/>
          </w:tcPr>
          <w:p w14:paraId="03779AF0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1E7F8DA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orphine</w:t>
            </w:r>
          </w:p>
        </w:tc>
        <w:tc>
          <w:tcPr>
            <w:tcW w:w="1546" w:type="dxa"/>
            <w:shd w:val="clear" w:color="auto" w:fill="auto"/>
          </w:tcPr>
          <w:p w14:paraId="1E6B114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C83563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30</w:t>
            </w:r>
          </w:p>
        </w:tc>
        <w:tc>
          <w:tcPr>
            <w:tcW w:w="1620" w:type="dxa"/>
            <w:shd w:val="clear" w:color="auto" w:fill="auto"/>
          </w:tcPr>
          <w:p w14:paraId="258F725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8</w:t>
            </w:r>
          </w:p>
        </w:tc>
      </w:tr>
      <w:tr w:rsidR="008C464D" w:rsidRPr="000C1B70" w14:paraId="3AF12C6E" w14:textId="77777777" w:rsidTr="0060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6634911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9AF55F6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1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68164B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8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4D0233C6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889049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Circumcision &amp; hypospadias repair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B82615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3DCEE79" w14:textId="3CED5536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5</w:t>
            </w:r>
          </w:p>
        </w:tc>
        <w:tc>
          <w:tcPr>
            <w:tcW w:w="1440" w:type="dxa"/>
            <w:shd w:val="clear" w:color="auto" w:fill="auto"/>
          </w:tcPr>
          <w:p w14:paraId="4DB53D5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3CFF4B4F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orphine</w:t>
            </w:r>
          </w:p>
        </w:tc>
        <w:tc>
          <w:tcPr>
            <w:tcW w:w="1546" w:type="dxa"/>
            <w:shd w:val="clear" w:color="auto" w:fill="auto"/>
          </w:tcPr>
          <w:p w14:paraId="78500DBB" w14:textId="77777777" w:rsidR="00B74F6D" w:rsidRDefault="00B74F6D" w:rsidP="00285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  <w:p w14:paraId="28F8F695" w14:textId="77777777" w:rsidR="00285461" w:rsidRPr="00F73438" w:rsidRDefault="00285461" w:rsidP="00285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Cisatracuriu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21886A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45</w:t>
            </w:r>
          </w:p>
        </w:tc>
        <w:tc>
          <w:tcPr>
            <w:tcW w:w="1620" w:type="dxa"/>
            <w:shd w:val="clear" w:color="auto" w:fill="auto"/>
          </w:tcPr>
          <w:p w14:paraId="31F263F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8</w:t>
            </w:r>
          </w:p>
        </w:tc>
      </w:tr>
      <w:tr w:rsidR="008C464D" w:rsidRPr="000C1B70" w14:paraId="12B0B158" w14:textId="77777777" w:rsidTr="006040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514258E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5A0AD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1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E5F6B72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7.9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7DA9BFD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74327E1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Chordee release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01D100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5FDA3C2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6E80059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40627F7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546" w:type="dxa"/>
            <w:shd w:val="clear" w:color="auto" w:fill="auto"/>
          </w:tcPr>
          <w:p w14:paraId="1DBFDDF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4B2B38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6</w:t>
            </w:r>
          </w:p>
        </w:tc>
        <w:tc>
          <w:tcPr>
            <w:tcW w:w="1620" w:type="dxa"/>
            <w:shd w:val="clear" w:color="auto" w:fill="auto"/>
          </w:tcPr>
          <w:p w14:paraId="369F273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6</w:t>
            </w:r>
          </w:p>
        </w:tc>
      </w:tr>
      <w:tr w:rsidR="008C464D" w:rsidRPr="000C1B70" w14:paraId="74434BBC" w14:textId="77777777" w:rsidTr="0060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1F90253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7F02A7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2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39AB4C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7.8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71163F7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7D8E684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Circumcision &amp; penoplasty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B43BC9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0A7DC3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52B88D50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0D1213A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546" w:type="dxa"/>
            <w:shd w:val="clear" w:color="auto" w:fill="auto"/>
          </w:tcPr>
          <w:p w14:paraId="09889C2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8DA42C7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74</w:t>
            </w:r>
          </w:p>
        </w:tc>
        <w:tc>
          <w:tcPr>
            <w:tcW w:w="1620" w:type="dxa"/>
            <w:shd w:val="clear" w:color="auto" w:fill="auto"/>
          </w:tcPr>
          <w:p w14:paraId="4840AD40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3.4</w:t>
            </w:r>
          </w:p>
        </w:tc>
      </w:tr>
      <w:tr w:rsidR="008C464D" w:rsidRPr="000C1B70" w14:paraId="2BAE5EAC" w14:textId="77777777" w:rsidTr="006040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54BD632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092CD8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5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AE38A8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8.2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26458E9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57C3BB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Circumcision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1A0CB40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463B4D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301E0B8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shd w:val="clear" w:color="auto" w:fill="auto"/>
          </w:tcPr>
          <w:p w14:paraId="0BAC148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orphine</w:t>
            </w:r>
          </w:p>
        </w:tc>
        <w:tc>
          <w:tcPr>
            <w:tcW w:w="1546" w:type="dxa"/>
            <w:shd w:val="clear" w:color="auto" w:fill="auto"/>
          </w:tcPr>
          <w:p w14:paraId="639C4F8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EA357F0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98</w:t>
            </w:r>
          </w:p>
        </w:tc>
        <w:tc>
          <w:tcPr>
            <w:tcW w:w="1620" w:type="dxa"/>
            <w:shd w:val="clear" w:color="auto" w:fill="auto"/>
          </w:tcPr>
          <w:p w14:paraId="5B717BF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2.8</w:t>
            </w:r>
          </w:p>
        </w:tc>
      </w:tr>
      <w:tr w:rsidR="008C464D" w:rsidRPr="000C1B70" w14:paraId="60F0D599" w14:textId="77777777" w:rsidTr="0060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noWrap/>
            <w:hideMark/>
          </w:tcPr>
          <w:p w14:paraId="5B72A41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80D8AE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5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A978303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3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14:paraId="4189C68F" w14:textId="77777777" w:rsidR="00285461" w:rsidRPr="00F73438" w:rsidRDefault="00285461" w:rsidP="00285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D9325D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Hypospadias repair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11F1399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03FCFC3" w14:textId="49BAFC6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5</w:t>
            </w:r>
          </w:p>
        </w:tc>
        <w:tc>
          <w:tcPr>
            <w:tcW w:w="1440" w:type="dxa"/>
            <w:shd w:val="clear" w:color="auto" w:fill="auto"/>
          </w:tcPr>
          <w:p w14:paraId="3B125D5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, lidocaine</w:t>
            </w:r>
          </w:p>
        </w:tc>
        <w:tc>
          <w:tcPr>
            <w:tcW w:w="1260" w:type="dxa"/>
            <w:shd w:val="clear" w:color="auto" w:fill="auto"/>
          </w:tcPr>
          <w:p w14:paraId="4A944D04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orphine</w:t>
            </w:r>
          </w:p>
        </w:tc>
        <w:tc>
          <w:tcPr>
            <w:tcW w:w="1546" w:type="dxa"/>
            <w:shd w:val="clear" w:color="auto" w:fill="auto"/>
          </w:tcPr>
          <w:p w14:paraId="365B6DF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C958812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90</w:t>
            </w:r>
          </w:p>
        </w:tc>
        <w:tc>
          <w:tcPr>
            <w:tcW w:w="1620" w:type="dxa"/>
            <w:shd w:val="clear" w:color="auto" w:fill="auto"/>
          </w:tcPr>
          <w:p w14:paraId="3F920C5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.0</w:t>
            </w:r>
          </w:p>
        </w:tc>
      </w:tr>
      <w:tr w:rsidR="003375E9" w:rsidRPr="000C1B70" w14:paraId="5B8E2615" w14:textId="77777777" w:rsidTr="006040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23F46EC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rPr>
                <w:rFonts w:ascii="Arial" w:hAnsi="Arial"/>
                <w:b w:val="0"/>
                <w:sz w:val="18"/>
                <w:szCs w:val="18"/>
              </w:rPr>
            </w:pPr>
            <w:r w:rsidRPr="000C1B70">
              <w:rPr>
                <w:rFonts w:ascii="Arial" w:hAnsi="Arial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0907446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6.77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0C95F2B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7.6</w:t>
            </w:r>
          </w:p>
        </w:tc>
        <w:tc>
          <w:tcPr>
            <w:tcW w:w="564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854E83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F</w:t>
            </w:r>
          </w:p>
        </w:tc>
        <w:tc>
          <w:tcPr>
            <w:tcW w:w="2136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C5E2A0D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Hernia repair</w:t>
            </w:r>
          </w:p>
        </w:tc>
        <w:tc>
          <w:tcPr>
            <w:tcW w:w="105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3800FEA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</w:t>
            </w:r>
            <w:r w:rsidRPr="00F73438">
              <w:rPr>
                <w:rFonts w:ascii="Arial" w:hAnsi="Arial"/>
                <w:sz w:val="18"/>
                <w:szCs w:val="18"/>
              </w:rPr>
              <w:t></w:t>
            </w:r>
            <w:r w:rsidRPr="00F73438">
              <w:rPr>
                <w:rFonts w:ascii="Arial" w:hAnsi="Arial"/>
                <w:sz w:val="18"/>
                <w:szCs w:val="18"/>
              </w:rPr>
              <w:t></w:t>
            </w:r>
          </w:p>
        </w:tc>
        <w:tc>
          <w:tcPr>
            <w:tcW w:w="102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2EF39A9" w14:textId="3D016E7B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</w:tcPr>
          <w:p w14:paraId="2E83BDF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Bupivacain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auto"/>
          </w:tcPr>
          <w:p w14:paraId="0F1BA811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Morphine</w:t>
            </w:r>
          </w:p>
        </w:tc>
        <w:tc>
          <w:tcPr>
            <w:tcW w:w="1546" w:type="dxa"/>
            <w:tcBorders>
              <w:bottom w:val="single" w:sz="18" w:space="0" w:color="auto"/>
            </w:tcBorders>
            <w:shd w:val="clear" w:color="auto" w:fill="auto"/>
          </w:tcPr>
          <w:p w14:paraId="330B5DE8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244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61E5CEE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84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</w:tcPr>
          <w:p w14:paraId="65DFF385" w14:textId="77777777" w:rsidR="00285461" w:rsidRPr="00F73438" w:rsidRDefault="00285461" w:rsidP="00285461">
            <w:pPr>
              <w:keepNext/>
              <w:keepLines/>
              <w:spacing w:before="200"/>
              <w:jc w:val="center"/>
              <w:outlineLvl w:val="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F73438">
              <w:rPr>
                <w:rFonts w:ascii="Arial" w:hAnsi="Arial"/>
                <w:sz w:val="18"/>
                <w:szCs w:val="18"/>
              </w:rPr>
              <w:t>3.1</w:t>
            </w:r>
          </w:p>
        </w:tc>
      </w:tr>
    </w:tbl>
    <w:p w14:paraId="3BCB8D16" w14:textId="1D035941" w:rsidR="00FB0145" w:rsidRDefault="00FB0145" w:rsidP="00FB0145">
      <w:pPr>
        <w:pStyle w:val="Caption"/>
        <w:spacing w:before="120" w:after="0"/>
        <w:jc w:val="both"/>
        <w:rPr>
          <w:rFonts w:ascii="Helvetica" w:hAnsi="Helvetica"/>
          <w:b w:val="0"/>
          <w:sz w:val="20"/>
        </w:rPr>
      </w:pPr>
      <w:r>
        <w:rPr>
          <w:rFonts w:ascii="Helvetica" w:hAnsi="Helvetica"/>
          <w:sz w:val="20"/>
        </w:rPr>
        <w:t>Supplement</w:t>
      </w:r>
      <w:r w:rsidR="00E9709E">
        <w:rPr>
          <w:rFonts w:ascii="Helvetica" w:hAnsi="Helvetica"/>
          <w:sz w:val="20"/>
        </w:rPr>
        <w:t>ary File</w:t>
      </w:r>
      <w:r>
        <w:rPr>
          <w:rFonts w:ascii="Helvetica" w:hAnsi="Helvetica"/>
          <w:sz w:val="20"/>
        </w:rPr>
        <w:t xml:space="preserve"> 1: </w:t>
      </w:r>
      <w:r w:rsidRPr="00D92002">
        <w:rPr>
          <w:rFonts w:ascii="Helvetica" w:hAnsi="Helvetica"/>
          <w:sz w:val="20"/>
        </w:rPr>
        <w:t>Characteristics of individual infants</w:t>
      </w:r>
      <w:r>
        <w:rPr>
          <w:rFonts w:ascii="Helvetica" w:hAnsi="Helvetica"/>
          <w:sz w:val="20"/>
        </w:rPr>
        <w:t>.</w:t>
      </w:r>
      <w:r w:rsidRPr="00D92002">
        <w:rPr>
          <w:rFonts w:ascii="Helvetica" w:hAnsi="Helvetica"/>
          <w:sz w:val="20"/>
        </w:rPr>
        <w:t xml:space="preserve"> </w:t>
      </w:r>
      <w:r w:rsidRPr="00D83F07">
        <w:rPr>
          <w:rFonts w:ascii="Helvetica" w:hAnsi="Helvetica"/>
          <w:b w:val="0"/>
          <w:sz w:val="20"/>
        </w:rPr>
        <w:t>Subjects listed according to postnatal age.</w:t>
      </w:r>
      <w:r>
        <w:rPr>
          <w:rFonts w:ascii="Helvetica" w:hAnsi="Helvetica"/>
          <w:sz w:val="20"/>
        </w:rPr>
        <w:t xml:space="preserve">  </w:t>
      </w:r>
      <w:r w:rsidRPr="00D92002">
        <w:rPr>
          <w:rFonts w:ascii="Helvetica" w:hAnsi="Helvetica"/>
          <w:b w:val="0"/>
          <w:sz w:val="20"/>
        </w:rPr>
        <w:t xml:space="preserve">Data given for all infants included in the MOSSA analysis.  </w:t>
      </w:r>
      <w:r>
        <w:rPr>
          <w:rFonts w:ascii="Helvetica" w:hAnsi="Helvetica"/>
          <w:b w:val="0"/>
          <w:sz w:val="20"/>
        </w:rPr>
        <w:t xml:space="preserve">M, months; </w:t>
      </w:r>
      <w:r w:rsidRPr="00D92002">
        <w:rPr>
          <w:rFonts w:ascii="Helvetica" w:hAnsi="Helvetica"/>
          <w:b w:val="0"/>
          <w:sz w:val="20"/>
        </w:rPr>
        <w:t xml:space="preserve">MOSSA, Maintenance Of </w:t>
      </w:r>
      <w:r>
        <w:rPr>
          <w:rFonts w:ascii="Helvetica" w:hAnsi="Helvetica"/>
          <w:b w:val="0"/>
          <w:sz w:val="20"/>
        </w:rPr>
        <w:t>a Surgical State of Anesthesia; PNA, Post-Natal Age; Wgt., weight.</w:t>
      </w:r>
    </w:p>
    <w:p w14:paraId="0AF05C70" w14:textId="77777777" w:rsidR="00FB0145" w:rsidRDefault="00FB0145" w:rsidP="00FB0145">
      <w:pPr>
        <w:pStyle w:val="Caption"/>
        <w:spacing w:before="120" w:after="0"/>
        <w:jc w:val="both"/>
        <w:rPr>
          <w:rFonts w:ascii="Helvetica" w:hAnsi="Helvetica"/>
          <w:b w:val="0"/>
          <w:sz w:val="20"/>
        </w:rPr>
      </w:pPr>
      <w:r>
        <w:rPr>
          <w:rFonts w:ascii="Helvetica" w:hAnsi="Helvetica"/>
          <w:b w:val="0"/>
          <w:sz w:val="20"/>
        </w:rPr>
        <w:t>A-All infants were administered glycopyrrolate-neostigmine to reverse the neuromuscular blockade towards the end of surgery (except infants 1,3 and 15).  B- Infant was additionally administered clonidine for hypertension.</w:t>
      </w:r>
    </w:p>
    <w:p w14:paraId="0BCDA866" w14:textId="77777777" w:rsidR="00285461" w:rsidRDefault="00285461" w:rsidP="00285461">
      <w:pPr>
        <w:pStyle w:val="Caption"/>
        <w:spacing w:before="120" w:after="0"/>
        <w:jc w:val="both"/>
        <w:rPr>
          <w:rFonts w:ascii="Helvetica" w:hAnsi="Helvetica"/>
          <w:sz w:val="20"/>
        </w:rPr>
      </w:pPr>
    </w:p>
    <w:p w14:paraId="7E36B177" w14:textId="454EDD92" w:rsidR="004D5EDD" w:rsidRPr="00F73438" w:rsidRDefault="004D5EDD" w:rsidP="00F73438">
      <w:pPr>
        <w:jc w:val="center"/>
        <w:rPr>
          <w:rFonts w:ascii="Arial" w:hAnsi="Arial"/>
          <w:b/>
          <w:sz w:val="18"/>
          <w:szCs w:val="18"/>
        </w:rPr>
      </w:pPr>
    </w:p>
    <w:sectPr w:rsidR="004D5EDD" w:rsidRPr="00F73438" w:rsidSect="00F73438"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F2AD71" w14:textId="77777777" w:rsidR="006A29C9" w:rsidRDefault="006A29C9" w:rsidP="004A10BE">
      <w:r>
        <w:separator/>
      </w:r>
    </w:p>
  </w:endnote>
  <w:endnote w:type="continuationSeparator" w:id="0">
    <w:p w14:paraId="3172A1DA" w14:textId="77777777" w:rsidR="006A29C9" w:rsidRDefault="006A29C9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modern"/>
    <w:notTrueType/>
    <w:pitch w:val="variable"/>
    <w:sig w:usb0="8000002F" w:usb1="40000048" w:usb2="00000000" w:usb3="00000000" w:csb0="0000011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01B612" w14:textId="77777777" w:rsidR="006A29C9" w:rsidRDefault="006A29C9" w:rsidP="00CB01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29C0B6" w14:textId="77777777" w:rsidR="006A29C9" w:rsidRDefault="006A29C9" w:rsidP="00F1388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B2C042" w14:textId="77777777" w:rsidR="006A29C9" w:rsidRPr="00D70D3E" w:rsidRDefault="006A29C9" w:rsidP="00D70D3E">
    <w:pPr>
      <w:pStyle w:val="Footer"/>
      <w:framePr w:wrap="around" w:vAnchor="text" w:hAnchor="page" w:x="10621" w:y="91"/>
      <w:rPr>
        <w:rStyle w:val="PageNumber"/>
        <w:rFonts w:ascii="Arial" w:hAnsi="Arial"/>
      </w:rPr>
    </w:pPr>
    <w:r w:rsidRPr="00D70D3E">
      <w:rPr>
        <w:rStyle w:val="PageNumber"/>
        <w:rFonts w:ascii="Arial" w:hAnsi="Arial"/>
      </w:rPr>
      <w:fldChar w:fldCharType="begin"/>
    </w:r>
    <w:r w:rsidRPr="00D70D3E">
      <w:rPr>
        <w:rStyle w:val="PageNumber"/>
        <w:rFonts w:ascii="Arial" w:hAnsi="Arial"/>
      </w:rPr>
      <w:instrText xml:space="preserve">PAGE  </w:instrText>
    </w:r>
    <w:r w:rsidRPr="00D70D3E">
      <w:rPr>
        <w:rStyle w:val="PageNumber"/>
        <w:rFonts w:ascii="Arial" w:hAnsi="Arial"/>
      </w:rPr>
      <w:fldChar w:fldCharType="separate"/>
    </w:r>
    <w:r w:rsidR="00246A13">
      <w:rPr>
        <w:rStyle w:val="PageNumber"/>
        <w:rFonts w:ascii="Arial" w:hAnsi="Arial"/>
        <w:noProof/>
      </w:rPr>
      <w:t>2</w:t>
    </w:r>
    <w:r w:rsidRPr="00D70D3E">
      <w:rPr>
        <w:rStyle w:val="PageNumber"/>
        <w:rFonts w:ascii="Arial" w:hAnsi="Arial"/>
      </w:rPr>
      <w:fldChar w:fldCharType="end"/>
    </w:r>
  </w:p>
  <w:p w14:paraId="7803F86C" w14:textId="77777777" w:rsidR="006A29C9" w:rsidRDefault="006A29C9" w:rsidP="00F13881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085851" w14:textId="77777777" w:rsidR="006A29C9" w:rsidRPr="00D70D3E" w:rsidRDefault="006A29C9" w:rsidP="004F1319">
    <w:pPr>
      <w:pStyle w:val="Footer"/>
      <w:framePr w:wrap="around" w:vAnchor="text" w:hAnchor="page" w:x="10621" w:y="1"/>
      <w:rPr>
        <w:rStyle w:val="PageNumber"/>
        <w:rFonts w:ascii="Arial" w:hAnsi="Arial"/>
      </w:rPr>
    </w:pPr>
    <w:r w:rsidRPr="00D70D3E">
      <w:rPr>
        <w:rStyle w:val="PageNumber"/>
        <w:rFonts w:ascii="Arial" w:hAnsi="Arial"/>
      </w:rPr>
      <w:fldChar w:fldCharType="begin"/>
    </w:r>
    <w:r w:rsidRPr="00D70D3E">
      <w:rPr>
        <w:rStyle w:val="PageNumber"/>
        <w:rFonts w:ascii="Arial" w:hAnsi="Arial"/>
      </w:rPr>
      <w:instrText xml:space="preserve">PAGE  </w:instrText>
    </w:r>
    <w:r w:rsidRPr="00D70D3E">
      <w:rPr>
        <w:rStyle w:val="PageNumber"/>
        <w:rFonts w:ascii="Arial" w:hAnsi="Arial"/>
      </w:rPr>
      <w:fldChar w:fldCharType="separate"/>
    </w:r>
    <w:r w:rsidR="00246A13">
      <w:rPr>
        <w:rStyle w:val="PageNumber"/>
        <w:rFonts w:ascii="Arial" w:hAnsi="Arial"/>
        <w:noProof/>
      </w:rPr>
      <w:t>1</w:t>
    </w:r>
    <w:r w:rsidRPr="00D70D3E">
      <w:rPr>
        <w:rStyle w:val="PageNumber"/>
        <w:rFonts w:ascii="Arial" w:hAnsi="Arial"/>
      </w:rPr>
      <w:fldChar w:fldCharType="end"/>
    </w:r>
  </w:p>
  <w:p w14:paraId="01CC0195" w14:textId="77777777" w:rsidR="006A29C9" w:rsidRDefault="006A29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C3EDBA" w14:textId="77777777" w:rsidR="006A29C9" w:rsidRDefault="006A29C9" w:rsidP="004A10BE">
      <w:r>
        <w:separator/>
      </w:r>
    </w:p>
  </w:footnote>
  <w:footnote w:type="continuationSeparator" w:id="0">
    <w:p w14:paraId="40EF4F06" w14:textId="77777777" w:rsidR="006A29C9" w:rsidRDefault="006A29C9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37BE68" w14:textId="267F3AE3" w:rsidR="006A29C9" w:rsidRDefault="006A29C9" w:rsidP="004A10BE">
    <w:pPr>
      <w:pStyle w:val="Header"/>
    </w:pPr>
    <w:r>
      <w:tab/>
    </w:r>
  </w:p>
  <w:p w14:paraId="35908030" w14:textId="77777777" w:rsidR="006A29C9" w:rsidRDefault="006A29C9" w:rsidP="004A10BE">
    <w:pPr>
      <w:pStyle w:val="Header"/>
    </w:pPr>
  </w:p>
  <w:p w14:paraId="24809C4D" w14:textId="77777777" w:rsidR="006A29C9" w:rsidRDefault="006A29C9" w:rsidP="004A10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C2DCE9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D60036"/>
    <w:multiLevelType w:val="hybridMultilevel"/>
    <w:tmpl w:val="B9EC3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7672AF8"/>
    <w:multiLevelType w:val="hybridMultilevel"/>
    <w:tmpl w:val="2E1C7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C5140FF"/>
    <w:multiLevelType w:val="hybridMultilevel"/>
    <w:tmpl w:val="8D50AAA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2EB17B7"/>
    <w:multiLevelType w:val="hybridMultilevel"/>
    <w:tmpl w:val="14FA26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2359C1"/>
    <w:multiLevelType w:val="hybridMultilevel"/>
    <w:tmpl w:val="7A2419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A47471C"/>
    <w:multiLevelType w:val="hybridMultilevel"/>
    <w:tmpl w:val="7892EB7E"/>
    <w:lvl w:ilvl="0" w:tplc="1592C13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2F24E36"/>
    <w:multiLevelType w:val="hybridMultilevel"/>
    <w:tmpl w:val="BA1A2C0E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F9932DC"/>
    <w:multiLevelType w:val="hybridMultilevel"/>
    <w:tmpl w:val="D6C6F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4100B35"/>
    <w:multiLevelType w:val="hybridMultilevel"/>
    <w:tmpl w:val="F43C4508"/>
    <w:lvl w:ilvl="0" w:tplc="3B1E753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6789523E"/>
    <w:multiLevelType w:val="hybridMultilevel"/>
    <w:tmpl w:val="4228615A"/>
    <w:lvl w:ilvl="0" w:tplc="336C08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8AE315C"/>
    <w:multiLevelType w:val="hybridMultilevel"/>
    <w:tmpl w:val="A59AAD12"/>
    <w:lvl w:ilvl="0" w:tplc="FE9C737C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1447C3E"/>
    <w:multiLevelType w:val="hybridMultilevel"/>
    <w:tmpl w:val="C13EF3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2AE56C8"/>
    <w:multiLevelType w:val="hybridMultilevel"/>
    <w:tmpl w:val="1E286134"/>
    <w:lvl w:ilvl="0" w:tplc="D74E5F7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7E02F3D"/>
    <w:multiLevelType w:val="hybridMultilevel"/>
    <w:tmpl w:val="01C897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E0568E3"/>
    <w:multiLevelType w:val="hybridMultilevel"/>
    <w:tmpl w:val="CCAA13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25"/>
  </w:num>
  <w:num w:numId="14">
    <w:abstractNumId w:val="12"/>
  </w:num>
  <w:num w:numId="15">
    <w:abstractNumId w:val="19"/>
  </w:num>
  <w:num w:numId="16">
    <w:abstractNumId w:val="18"/>
  </w:num>
  <w:num w:numId="17">
    <w:abstractNumId w:val="16"/>
  </w:num>
  <w:num w:numId="18">
    <w:abstractNumId w:val="17"/>
  </w:num>
  <w:num w:numId="19">
    <w:abstractNumId w:val="26"/>
  </w:num>
  <w:num w:numId="20">
    <w:abstractNumId w:val="20"/>
  </w:num>
  <w:num w:numId="21">
    <w:abstractNumId w:val="15"/>
  </w:num>
  <w:num w:numId="22">
    <w:abstractNumId w:val="11"/>
  </w:num>
  <w:num w:numId="23">
    <w:abstractNumId w:val="21"/>
  </w:num>
  <w:num w:numId="24">
    <w:abstractNumId w:val="23"/>
  </w:num>
  <w:num w:numId="25">
    <w:abstractNumId w:val="13"/>
  </w:num>
  <w:num w:numId="26">
    <w:abstractNumId w:val="22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hideSpellingErrors/>
  <w:hideGrammaticalErrors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4E13"/>
    <w:rsid w:val="000102FC"/>
    <w:rsid w:val="000106B0"/>
    <w:rsid w:val="00014562"/>
    <w:rsid w:val="00016998"/>
    <w:rsid w:val="000217D5"/>
    <w:rsid w:val="00022A37"/>
    <w:rsid w:val="00023108"/>
    <w:rsid w:val="00037454"/>
    <w:rsid w:val="00037B48"/>
    <w:rsid w:val="0004097E"/>
    <w:rsid w:val="00041999"/>
    <w:rsid w:val="00043F9E"/>
    <w:rsid w:val="00050234"/>
    <w:rsid w:val="0005300E"/>
    <w:rsid w:val="00061FFF"/>
    <w:rsid w:val="00063DDE"/>
    <w:rsid w:val="000679D9"/>
    <w:rsid w:val="00067F73"/>
    <w:rsid w:val="00071152"/>
    <w:rsid w:val="00071D9F"/>
    <w:rsid w:val="00075535"/>
    <w:rsid w:val="0008085D"/>
    <w:rsid w:val="000816F5"/>
    <w:rsid w:val="00082B36"/>
    <w:rsid w:val="0008776E"/>
    <w:rsid w:val="0009096B"/>
    <w:rsid w:val="00092D34"/>
    <w:rsid w:val="000A2E08"/>
    <w:rsid w:val="000A3680"/>
    <w:rsid w:val="000A6467"/>
    <w:rsid w:val="000B669D"/>
    <w:rsid w:val="000C1B70"/>
    <w:rsid w:val="000C65D1"/>
    <w:rsid w:val="000C6A95"/>
    <w:rsid w:val="000D2D0C"/>
    <w:rsid w:val="000D663D"/>
    <w:rsid w:val="000E2882"/>
    <w:rsid w:val="000E772D"/>
    <w:rsid w:val="000E7DBD"/>
    <w:rsid w:val="000F1713"/>
    <w:rsid w:val="000F26F5"/>
    <w:rsid w:val="00100801"/>
    <w:rsid w:val="001029A3"/>
    <w:rsid w:val="001162D1"/>
    <w:rsid w:val="00116414"/>
    <w:rsid w:val="0012137B"/>
    <w:rsid w:val="001228D7"/>
    <w:rsid w:val="00125C34"/>
    <w:rsid w:val="00130032"/>
    <w:rsid w:val="0013026A"/>
    <w:rsid w:val="00132772"/>
    <w:rsid w:val="00132DB0"/>
    <w:rsid w:val="00134A41"/>
    <w:rsid w:val="00135046"/>
    <w:rsid w:val="001352B9"/>
    <w:rsid w:val="00142D53"/>
    <w:rsid w:val="00142D7E"/>
    <w:rsid w:val="00143417"/>
    <w:rsid w:val="00150080"/>
    <w:rsid w:val="0015403B"/>
    <w:rsid w:val="0015562F"/>
    <w:rsid w:val="0016065E"/>
    <w:rsid w:val="0016247C"/>
    <w:rsid w:val="001703BB"/>
    <w:rsid w:val="00171F1B"/>
    <w:rsid w:val="001736CE"/>
    <w:rsid w:val="00182AA6"/>
    <w:rsid w:val="00184E5C"/>
    <w:rsid w:val="0018693B"/>
    <w:rsid w:val="00193B1B"/>
    <w:rsid w:val="001955C5"/>
    <w:rsid w:val="00195A71"/>
    <w:rsid w:val="001979CD"/>
    <w:rsid w:val="001A150C"/>
    <w:rsid w:val="001A247C"/>
    <w:rsid w:val="001A3475"/>
    <w:rsid w:val="001A4F77"/>
    <w:rsid w:val="001A555B"/>
    <w:rsid w:val="001A6244"/>
    <w:rsid w:val="001B2D19"/>
    <w:rsid w:val="001B3B7E"/>
    <w:rsid w:val="001B4A8D"/>
    <w:rsid w:val="001B71F4"/>
    <w:rsid w:val="001C32EB"/>
    <w:rsid w:val="001C4F02"/>
    <w:rsid w:val="001D41E0"/>
    <w:rsid w:val="001D4E5C"/>
    <w:rsid w:val="001D6197"/>
    <w:rsid w:val="001E39D3"/>
    <w:rsid w:val="00201556"/>
    <w:rsid w:val="0020690E"/>
    <w:rsid w:val="00207247"/>
    <w:rsid w:val="00210419"/>
    <w:rsid w:val="00213553"/>
    <w:rsid w:val="00214D06"/>
    <w:rsid w:val="00214D2E"/>
    <w:rsid w:val="0022238B"/>
    <w:rsid w:val="002269B6"/>
    <w:rsid w:val="00230433"/>
    <w:rsid w:val="00232C62"/>
    <w:rsid w:val="0023606C"/>
    <w:rsid w:val="002418D7"/>
    <w:rsid w:val="00241EB4"/>
    <w:rsid w:val="00246A13"/>
    <w:rsid w:val="002604A7"/>
    <w:rsid w:val="00263D1F"/>
    <w:rsid w:val="002647DA"/>
    <w:rsid w:val="002663D9"/>
    <w:rsid w:val="002671BD"/>
    <w:rsid w:val="00284350"/>
    <w:rsid w:val="0028449F"/>
    <w:rsid w:val="00285461"/>
    <w:rsid w:val="00290A1B"/>
    <w:rsid w:val="00290AA4"/>
    <w:rsid w:val="00293088"/>
    <w:rsid w:val="00293A34"/>
    <w:rsid w:val="002B12F5"/>
    <w:rsid w:val="002B301E"/>
    <w:rsid w:val="002B318B"/>
    <w:rsid w:val="002C498F"/>
    <w:rsid w:val="002D1E0A"/>
    <w:rsid w:val="002D2D3F"/>
    <w:rsid w:val="002E1D7A"/>
    <w:rsid w:val="002E5208"/>
    <w:rsid w:val="002E6B00"/>
    <w:rsid w:val="002E6FAB"/>
    <w:rsid w:val="002F7E2F"/>
    <w:rsid w:val="003009F7"/>
    <w:rsid w:val="00306730"/>
    <w:rsid w:val="00307E64"/>
    <w:rsid w:val="0031074C"/>
    <w:rsid w:val="00312DEA"/>
    <w:rsid w:val="00313FC7"/>
    <w:rsid w:val="0031408A"/>
    <w:rsid w:val="00322A8E"/>
    <w:rsid w:val="00323A17"/>
    <w:rsid w:val="003248EB"/>
    <w:rsid w:val="00325CB5"/>
    <w:rsid w:val="00326AF5"/>
    <w:rsid w:val="003375E9"/>
    <w:rsid w:val="00350FEF"/>
    <w:rsid w:val="00352FC4"/>
    <w:rsid w:val="003572E2"/>
    <w:rsid w:val="003573BA"/>
    <w:rsid w:val="003614D9"/>
    <w:rsid w:val="00363CAB"/>
    <w:rsid w:val="00364DA0"/>
    <w:rsid w:val="00366D88"/>
    <w:rsid w:val="00366DFF"/>
    <w:rsid w:val="00370391"/>
    <w:rsid w:val="00371DDF"/>
    <w:rsid w:val="0037598C"/>
    <w:rsid w:val="00375A90"/>
    <w:rsid w:val="00380B97"/>
    <w:rsid w:val="00381DCD"/>
    <w:rsid w:val="00390450"/>
    <w:rsid w:val="0039243D"/>
    <w:rsid w:val="003964B5"/>
    <w:rsid w:val="003A18FC"/>
    <w:rsid w:val="003A66BD"/>
    <w:rsid w:val="003B13A1"/>
    <w:rsid w:val="003B255B"/>
    <w:rsid w:val="003B27C1"/>
    <w:rsid w:val="003B504B"/>
    <w:rsid w:val="003B69B3"/>
    <w:rsid w:val="003C20D0"/>
    <w:rsid w:val="003C78A8"/>
    <w:rsid w:val="003D089F"/>
    <w:rsid w:val="003D18EB"/>
    <w:rsid w:val="003D2773"/>
    <w:rsid w:val="003D51DB"/>
    <w:rsid w:val="003E08CF"/>
    <w:rsid w:val="003E19B0"/>
    <w:rsid w:val="003E207E"/>
    <w:rsid w:val="003E2A54"/>
    <w:rsid w:val="003E68E3"/>
    <w:rsid w:val="003E75F0"/>
    <w:rsid w:val="003E7A25"/>
    <w:rsid w:val="003F23C3"/>
    <w:rsid w:val="003F2F68"/>
    <w:rsid w:val="003F3C3E"/>
    <w:rsid w:val="003F4141"/>
    <w:rsid w:val="003F4F17"/>
    <w:rsid w:val="003F63D1"/>
    <w:rsid w:val="00403E4E"/>
    <w:rsid w:val="00404819"/>
    <w:rsid w:val="00407580"/>
    <w:rsid w:val="004078CC"/>
    <w:rsid w:val="00407E8C"/>
    <w:rsid w:val="0042120B"/>
    <w:rsid w:val="0042368D"/>
    <w:rsid w:val="00425C52"/>
    <w:rsid w:val="00430E93"/>
    <w:rsid w:val="004352B2"/>
    <w:rsid w:val="00440104"/>
    <w:rsid w:val="004440FE"/>
    <w:rsid w:val="00444211"/>
    <w:rsid w:val="00446938"/>
    <w:rsid w:val="00450CA7"/>
    <w:rsid w:val="00455278"/>
    <w:rsid w:val="00457151"/>
    <w:rsid w:val="004647E1"/>
    <w:rsid w:val="00471115"/>
    <w:rsid w:val="0048782B"/>
    <w:rsid w:val="00487C38"/>
    <w:rsid w:val="004939F6"/>
    <w:rsid w:val="00494B98"/>
    <w:rsid w:val="0049658D"/>
    <w:rsid w:val="004A10BE"/>
    <w:rsid w:val="004A7719"/>
    <w:rsid w:val="004B2BA5"/>
    <w:rsid w:val="004B33BF"/>
    <w:rsid w:val="004B4C74"/>
    <w:rsid w:val="004C3CE9"/>
    <w:rsid w:val="004C46C8"/>
    <w:rsid w:val="004D0A2E"/>
    <w:rsid w:val="004D201D"/>
    <w:rsid w:val="004D342E"/>
    <w:rsid w:val="004D350D"/>
    <w:rsid w:val="004D581E"/>
    <w:rsid w:val="004D5EDD"/>
    <w:rsid w:val="004D670A"/>
    <w:rsid w:val="004E3D54"/>
    <w:rsid w:val="004E5B00"/>
    <w:rsid w:val="004E610E"/>
    <w:rsid w:val="004F1319"/>
    <w:rsid w:val="004F1960"/>
    <w:rsid w:val="004F27D7"/>
    <w:rsid w:val="004F35BA"/>
    <w:rsid w:val="004F67E2"/>
    <w:rsid w:val="005017F7"/>
    <w:rsid w:val="00501957"/>
    <w:rsid w:val="00506D83"/>
    <w:rsid w:val="00506F57"/>
    <w:rsid w:val="00511B52"/>
    <w:rsid w:val="0051662A"/>
    <w:rsid w:val="005204E5"/>
    <w:rsid w:val="0053026F"/>
    <w:rsid w:val="005341F3"/>
    <w:rsid w:val="00534D99"/>
    <w:rsid w:val="00537A94"/>
    <w:rsid w:val="0054221A"/>
    <w:rsid w:val="00543DDB"/>
    <w:rsid w:val="00544D10"/>
    <w:rsid w:val="00551792"/>
    <w:rsid w:val="005521D9"/>
    <w:rsid w:val="00552BE4"/>
    <w:rsid w:val="0055612A"/>
    <w:rsid w:val="00563162"/>
    <w:rsid w:val="005673A6"/>
    <w:rsid w:val="00573A1C"/>
    <w:rsid w:val="00576334"/>
    <w:rsid w:val="0057782A"/>
    <w:rsid w:val="00583A1F"/>
    <w:rsid w:val="00585FC8"/>
    <w:rsid w:val="00594F04"/>
    <w:rsid w:val="0059794D"/>
    <w:rsid w:val="005A100C"/>
    <w:rsid w:val="005A218A"/>
    <w:rsid w:val="005A63F0"/>
    <w:rsid w:val="005C44E3"/>
    <w:rsid w:val="005D0511"/>
    <w:rsid w:val="005D0E49"/>
    <w:rsid w:val="005D226E"/>
    <w:rsid w:val="005D3BCB"/>
    <w:rsid w:val="005D4F3D"/>
    <w:rsid w:val="005D68E9"/>
    <w:rsid w:val="005D696B"/>
    <w:rsid w:val="005E0486"/>
    <w:rsid w:val="005E6A5D"/>
    <w:rsid w:val="005E76C4"/>
    <w:rsid w:val="005E783C"/>
    <w:rsid w:val="005F3DA9"/>
    <w:rsid w:val="005F4C8E"/>
    <w:rsid w:val="005F6D4D"/>
    <w:rsid w:val="005F77BC"/>
    <w:rsid w:val="00602304"/>
    <w:rsid w:val="00603480"/>
    <w:rsid w:val="00604011"/>
    <w:rsid w:val="006149C0"/>
    <w:rsid w:val="00616908"/>
    <w:rsid w:val="00621CED"/>
    <w:rsid w:val="00623984"/>
    <w:rsid w:val="0062769D"/>
    <w:rsid w:val="0063353B"/>
    <w:rsid w:val="0063633B"/>
    <w:rsid w:val="00637637"/>
    <w:rsid w:val="006416D0"/>
    <w:rsid w:val="00641AED"/>
    <w:rsid w:val="0064227E"/>
    <w:rsid w:val="0064261D"/>
    <w:rsid w:val="00643949"/>
    <w:rsid w:val="006439DE"/>
    <w:rsid w:val="00645B7A"/>
    <w:rsid w:val="00650123"/>
    <w:rsid w:val="00650F6F"/>
    <w:rsid w:val="00652325"/>
    <w:rsid w:val="006547B5"/>
    <w:rsid w:val="00656546"/>
    <w:rsid w:val="00657FF6"/>
    <w:rsid w:val="00671C2E"/>
    <w:rsid w:val="00675803"/>
    <w:rsid w:val="00675D21"/>
    <w:rsid w:val="00676230"/>
    <w:rsid w:val="006814B0"/>
    <w:rsid w:val="00681C00"/>
    <w:rsid w:val="00681FC2"/>
    <w:rsid w:val="006833BB"/>
    <w:rsid w:val="006841B0"/>
    <w:rsid w:val="00690523"/>
    <w:rsid w:val="00690768"/>
    <w:rsid w:val="006927E7"/>
    <w:rsid w:val="006937CD"/>
    <w:rsid w:val="006A29C9"/>
    <w:rsid w:val="006B22B5"/>
    <w:rsid w:val="006C27C5"/>
    <w:rsid w:val="006C3FEC"/>
    <w:rsid w:val="006D7161"/>
    <w:rsid w:val="006D76A3"/>
    <w:rsid w:val="006E20F1"/>
    <w:rsid w:val="006E3092"/>
    <w:rsid w:val="006F3610"/>
    <w:rsid w:val="006F72FF"/>
    <w:rsid w:val="00701455"/>
    <w:rsid w:val="00702780"/>
    <w:rsid w:val="00706CF6"/>
    <w:rsid w:val="007142B9"/>
    <w:rsid w:val="00721DBE"/>
    <w:rsid w:val="00722BDC"/>
    <w:rsid w:val="00724544"/>
    <w:rsid w:val="00724C16"/>
    <w:rsid w:val="00725881"/>
    <w:rsid w:val="00727517"/>
    <w:rsid w:val="007310F8"/>
    <w:rsid w:val="00732DEF"/>
    <w:rsid w:val="00742CC0"/>
    <w:rsid w:val="007469C7"/>
    <w:rsid w:val="0075567E"/>
    <w:rsid w:val="00757D4A"/>
    <w:rsid w:val="00764B6A"/>
    <w:rsid w:val="007730AF"/>
    <w:rsid w:val="00773C92"/>
    <w:rsid w:val="007740A3"/>
    <w:rsid w:val="00776F45"/>
    <w:rsid w:val="007876C7"/>
    <w:rsid w:val="00787F26"/>
    <w:rsid w:val="00791E20"/>
    <w:rsid w:val="007A1B50"/>
    <w:rsid w:val="007A263E"/>
    <w:rsid w:val="007A3777"/>
    <w:rsid w:val="007A3AD7"/>
    <w:rsid w:val="007A49F5"/>
    <w:rsid w:val="007A676E"/>
    <w:rsid w:val="007B598D"/>
    <w:rsid w:val="007B7B57"/>
    <w:rsid w:val="007C2801"/>
    <w:rsid w:val="007D13AD"/>
    <w:rsid w:val="007D5681"/>
    <w:rsid w:val="007E4C5D"/>
    <w:rsid w:val="007F0CEE"/>
    <w:rsid w:val="007F563A"/>
    <w:rsid w:val="007F5722"/>
    <w:rsid w:val="00800ADF"/>
    <w:rsid w:val="008061FB"/>
    <w:rsid w:val="00806C6F"/>
    <w:rsid w:val="00807AFE"/>
    <w:rsid w:val="008109E5"/>
    <w:rsid w:val="00813CE9"/>
    <w:rsid w:val="00814FB2"/>
    <w:rsid w:val="00814FB9"/>
    <w:rsid w:val="008159A6"/>
    <w:rsid w:val="00820FFF"/>
    <w:rsid w:val="00823745"/>
    <w:rsid w:val="0082455E"/>
    <w:rsid w:val="00827482"/>
    <w:rsid w:val="008274A6"/>
    <w:rsid w:val="00831A44"/>
    <w:rsid w:val="00832FDE"/>
    <w:rsid w:val="00834E1E"/>
    <w:rsid w:val="00836478"/>
    <w:rsid w:val="008447EC"/>
    <w:rsid w:val="00845F2B"/>
    <w:rsid w:val="00846D0B"/>
    <w:rsid w:val="008477F4"/>
    <w:rsid w:val="00850A12"/>
    <w:rsid w:val="008534D8"/>
    <w:rsid w:val="00856AFE"/>
    <w:rsid w:val="008573F1"/>
    <w:rsid w:val="0085751D"/>
    <w:rsid w:val="00860BDB"/>
    <w:rsid w:val="00866393"/>
    <w:rsid w:val="008678D1"/>
    <w:rsid w:val="00871C3E"/>
    <w:rsid w:val="00872EB2"/>
    <w:rsid w:val="008742DE"/>
    <w:rsid w:val="008750A2"/>
    <w:rsid w:val="0087733D"/>
    <w:rsid w:val="00877A37"/>
    <w:rsid w:val="0088358C"/>
    <w:rsid w:val="00883AF2"/>
    <w:rsid w:val="00885236"/>
    <w:rsid w:val="008868EB"/>
    <w:rsid w:val="00891D3E"/>
    <w:rsid w:val="00893443"/>
    <w:rsid w:val="00893A7E"/>
    <w:rsid w:val="008A0203"/>
    <w:rsid w:val="008A3E39"/>
    <w:rsid w:val="008A65D4"/>
    <w:rsid w:val="008A79BD"/>
    <w:rsid w:val="008B1ABF"/>
    <w:rsid w:val="008B2CF4"/>
    <w:rsid w:val="008B3355"/>
    <w:rsid w:val="008B4D27"/>
    <w:rsid w:val="008B6552"/>
    <w:rsid w:val="008B7917"/>
    <w:rsid w:val="008C19D4"/>
    <w:rsid w:val="008C464D"/>
    <w:rsid w:val="008C5037"/>
    <w:rsid w:val="008D1F7C"/>
    <w:rsid w:val="008D547C"/>
    <w:rsid w:val="008D5979"/>
    <w:rsid w:val="008E1AEF"/>
    <w:rsid w:val="008E6636"/>
    <w:rsid w:val="008F18C9"/>
    <w:rsid w:val="008F2A7F"/>
    <w:rsid w:val="00906980"/>
    <w:rsid w:val="00906E08"/>
    <w:rsid w:val="00910CD6"/>
    <w:rsid w:val="00915ECC"/>
    <w:rsid w:val="00930074"/>
    <w:rsid w:val="00931029"/>
    <w:rsid w:val="00934E81"/>
    <w:rsid w:val="0094061F"/>
    <w:rsid w:val="009435B8"/>
    <w:rsid w:val="00943D39"/>
    <w:rsid w:val="0094484D"/>
    <w:rsid w:val="0095005E"/>
    <w:rsid w:val="00950191"/>
    <w:rsid w:val="00953EA9"/>
    <w:rsid w:val="00954183"/>
    <w:rsid w:val="00962F78"/>
    <w:rsid w:val="00971BDB"/>
    <w:rsid w:val="00975908"/>
    <w:rsid w:val="0097682F"/>
    <w:rsid w:val="009778D7"/>
    <w:rsid w:val="00980361"/>
    <w:rsid w:val="009819E2"/>
    <w:rsid w:val="0098770E"/>
    <w:rsid w:val="00987898"/>
    <w:rsid w:val="009924D6"/>
    <w:rsid w:val="009936F8"/>
    <w:rsid w:val="00994381"/>
    <w:rsid w:val="00997F7D"/>
    <w:rsid w:val="009A44FD"/>
    <w:rsid w:val="009C4B4D"/>
    <w:rsid w:val="009D0031"/>
    <w:rsid w:val="009D1325"/>
    <w:rsid w:val="009D57DD"/>
    <w:rsid w:val="009D78DC"/>
    <w:rsid w:val="009E1788"/>
    <w:rsid w:val="009E1F6A"/>
    <w:rsid w:val="009E24C4"/>
    <w:rsid w:val="009E2599"/>
    <w:rsid w:val="009E27B8"/>
    <w:rsid w:val="009E53BF"/>
    <w:rsid w:val="009E5468"/>
    <w:rsid w:val="009F21DA"/>
    <w:rsid w:val="00A0167B"/>
    <w:rsid w:val="00A0528D"/>
    <w:rsid w:val="00A060C4"/>
    <w:rsid w:val="00A06A97"/>
    <w:rsid w:val="00A10C99"/>
    <w:rsid w:val="00A1305A"/>
    <w:rsid w:val="00A17647"/>
    <w:rsid w:val="00A21412"/>
    <w:rsid w:val="00A320DA"/>
    <w:rsid w:val="00A32E3A"/>
    <w:rsid w:val="00A455B7"/>
    <w:rsid w:val="00A5171E"/>
    <w:rsid w:val="00A618A3"/>
    <w:rsid w:val="00A6195C"/>
    <w:rsid w:val="00A62067"/>
    <w:rsid w:val="00A63F68"/>
    <w:rsid w:val="00A70E8B"/>
    <w:rsid w:val="00A70F73"/>
    <w:rsid w:val="00A9150D"/>
    <w:rsid w:val="00AA0318"/>
    <w:rsid w:val="00AA42A2"/>
    <w:rsid w:val="00AB1D5E"/>
    <w:rsid w:val="00AB282C"/>
    <w:rsid w:val="00AB6A11"/>
    <w:rsid w:val="00AC07BD"/>
    <w:rsid w:val="00AC684E"/>
    <w:rsid w:val="00AD11A4"/>
    <w:rsid w:val="00AD147C"/>
    <w:rsid w:val="00AD70D2"/>
    <w:rsid w:val="00AE20E9"/>
    <w:rsid w:val="00AE2252"/>
    <w:rsid w:val="00AE79FC"/>
    <w:rsid w:val="00AE7B2F"/>
    <w:rsid w:val="00AF08CD"/>
    <w:rsid w:val="00AF34DF"/>
    <w:rsid w:val="00AF5731"/>
    <w:rsid w:val="00AF7DCA"/>
    <w:rsid w:val="00B01857"/>
    <w:rsid w:val="00B04AD3"/>
    <w:rsid w:val="00B1180B"/>
    <w:rsid w:val="00B11C06"/>
    <w:rsid w:val="00B215CA"/>
    <w:rsid w:val="00B2557A"/>
    <w:rsid w:val="00B2561F"/>
    <w:rsid w:val="00B3229F"/>
    <w:rsid w:val="00B3243A"/>
    <w:rsid w:val="00B35A01"/>
    <w:rsid w:val="00B35BD3"/>
    <w:rsid w:val="00B37C67"/>
    <w:rsid w:val="00B44099"/>
    <w:rsid w:val="00B460A1"/>
    <w:rsid w:val="00B5196C"/>
    <w:rsid w:val="00B521BC"/>
    <w:rsid w:val="00B52783"/>
    <w:rsid w:val="00B53CE5"/>
    <w:rsid w:val="00B618FF"/>
    <w:rsid w:val="00B66855"/>
    <w:rsid w:val="00B67127"/>
    <w:rsid w:val="00B67A0F"/>
    <w:rsid w:val="00B74F6D"/>
    <w:rsid w:val="00B76EC3"/>
    <w:rsid w:val="00B81080"/>
    <w:rsid w:val="00B829EB"/>
    <w:rsid w:val="00B83681"/>
    <w:rsid w:val="00B83EB7"/>
    <w:rsid w:val="00B85D45"/>
    <w:rsid w:val="00B8752C"/>
    <w:rsid w:val="00B935D5"/>
    <w:rsid w:val="00B935DF"/>
    <w:rsid w:val="00B94091"/>
    <w:rsid w:val="00B979BC"/>
    <w:rsid w:val="00BA2EC1"/>
    <w:rsid w:val="00BA6E0F"/>
    <w:rsid w:val="00BA7253"/>
    <w:rsid w:val="00BA7766"/>
    <w:rsid w:val="00BB0B10"/>
    <w:rsid w:val="00BB16ED"/>
    <w:rsid w:val="00BB4E26"/>
    <w:rsid w:val="00BC67B8"/>
    <w:rsid w:val="00BD0110"/>
    <w:rsid w:val="00BD0DEE"/>
    <w:rsid w:val="00BD2479"/>
    <w:rsid w:val="00BD38CD"/>
    <w:rsid w:val="00BD4A32"/>
    <w:rsid w:val="00BD5EC8"/>
    <w:rsid w:val="00BF05E2"/>
    <w:rsid w:val="00BF154A"/>
    <w:rsid w:val="00BF3CA4"/>
    <w:rsid w:val="00C0442F"/>
    <w:rsid w:val="00C101D4"/>
    <w:rsid w:val="00C121A9"/>
    <w:rsid w:val="00C220C7"/>
    <w:rsid w:val="00C22FF0"/>
    <w:rsid w:val="00C30A6D"/>
    <w:rsid w:val="00C345F0"/>
    <w:rsid w:val="00C37427"/>
    <w:rsid w:val="00C37790"/>
    <w:rsid w:val="00C40355"/>
    <w:rsid w:val="00C427AC"/>
    <w:rsid w:val="00C4312B"/>
    <w:rsid w:val="00C54324"/>
    <w:rsid w:val="00C6339D"/>
    <w:rsid w:val="00C63D63"/>
    <w:rsid w:val="00C71399"/>
    <w:rsid w:val="00C74FE4"/>
    <w:rsid w:val="00C8310C"/>
    <w:rsid w:val="00C8358E"/>
    <w:rsid w:val="00C87303"/>
    <w:rsid w:val="00C87FCD"/>
    <w:rsid w:val="00C917E9"/>
    <w:rsid w:val="00C91CBD"/>
    <w:rsid w:val="00C9423E"/>
    <w:rsid w:val="00C9518B"/>
    <w:rsid w:val="00C956D5"/>
    <w:rsid w:val="00C9617A"/>
    <w:rsid w:val="00CA3098"/>
    <w:rsid w:val="00CA3DD5"/>
    <w:rsid w:val="00CB0194"/>
    <w:rsid w:val="00CB62C5"/>
    <w:rsid w:val="00CC2A20"/>
    <w:rsid w:val="00CC44D1"/>
    <w:rsid w:val="00CC5586"/>
    <w:rsid w:val="00CC79AC"/>
    <w:rsid w:val="00CD0526"/>
    <w:rsid w:val="00CD0CDA"/>
    <w:rsid w:val="00CE1CB4"/>
    <w:rsid w:val="00CE352C"/>
    <w:rsid w:val="00CE3B9E"/>
    <w:rsid w:val="00CE507A"/>
    <w:rsid w:val="00CE6CAE"/>
    <w:rsid w:val="00CE7C3D"/>
    <w:rsid w:val="00CF054E"/>
    <w:rsid w:val="00CF1A45"/>
    <w:rsid w:val="00CF2405"/>
    <w:rsid w:val="00CF3675"/>
    <w:rsid w:val="00CF7CA4"/>
    <w:rsid w:val="00D0111A"/>
    <w:rsid w:val="00D01305"/>
    <w:rsid w:val="00D01646"/>
    <w:rsid w:val="00D028E0"/>
    <w:rsid w:val="00D06415"/>
    <w:rsid w:val="00D11A5C"/>
    <w:rsid w:val="00D170A7"/>
    <w:rsid w:val="00D21A79"/>
    <w:rsid w:val="00D21D40"/>
    <w:rsid w:val="00D23987"/>
    <w:rsid w:val="00D241D4"/>
    <w:rsid w:val="00D26113"/>
    <w:rsid w:val="00D26C66"/>
    <w:rsid w:val="00D33D35"/>
    <w:rsid w:val="00D345D8"/>
    <w:rsid w:val="00D34AB7"/>
    <w:rsid w:val="00D3666C"/>
    <w:rsid w:val="00D446D0"/>
    <w:rsid w:val="00D513FC"/>
    <w:rsid w:val="00D536F9"/>
    <w:rsid w:val="00D56CC9"/>
    <w:rsid w:val="00D57AF2"/>
    <w:rsid w:val="00D6092C"/>
    <w:rsid w:val="00D62179"/>
    <w:rsid w:val="00D64153"/>
    <w:rsid w:val="00D65570"/>
    <w:rsid w:val="00D655BD"/>
    <w:rsid w:val="00D707EE"/>
    <w:rsid w:val="00D70D3E"/>
    <w:rsid w:val="00D74696"/>
    <w:rsid w:val="00D75151"/>
    <w:rsid w:val="00D801B8"/>
    <w:rsid w:val="00D820F9"/>
    <w:rsid w:val="00D84851"/>
    <w:rsid w:val="00D851C4"/>
    <w:rsid w:val="00D92246"/>
    <w:rsid w:val="00D92481"/>
    <w:rsid w:val="00D947EB"/>
    <w:rsid w:val="00DA0642"/>
    <w:rsid w:val="00DA0A8A"/>
    <w:rsid w:val="00DA38C7"/>
    <w:rsid w:val="00DB2909"/>
    <w:rsid w:val="00DB5221"/>
    <w:rsid w:val="00DB69D5"/>
    <w:rsid w:val="00DC2718"/>
    <w:rsid w:val="00DC6DEA"/>
    <w:rsid w:val="00DD3F2C"/>
    <w:rsid w:val="00DD6D16"/>
    <w:rsid w:val="00DD7850"/>
    <w:rsid w:val="00DE0FBF"/>
    <w:rsid w:val="00DE17FE"/>
    <w:rsid w:val="00DE2F8B"/>
    <w:rsid w:val="00DE3AEB"/>
    <w:rsid w:val="00DE52D0"/>
    <w:rsid w:val="00DE7ABA"/>
    <w:rsid w:val="00DF0718"/>
    <w:rsid w:val="00DF16F1"/>
    <w:rsid w:val="00DF5971"/>
    <w:rsid w:val="00E00F53"/>
    <w:rsid w:val="00E06555"/>
    <w:rsid w:val="00E07B82"/>
    <w:rsid w:val="00E07C2C"/>
    <w:rsid w:val="00E1206E"/>
    <w:rsid w:val="00E14FC5"/>
    <w:rsid w:val="00E17BF9"/>
    <w:rsid w:val="00E25065"/>
    <w:rsid w:val="00E338E3"/>
    <w:rsid w:val="00E33CBE"/>
    <w:rsid w:val="00E34624"/>
    <w:rsid w:val="00E34A1E"/>
    <w:rsid w:val="00E4071E"/>
    <w:rsid w:val="00E41AE0"/>
    <w:rsid w:val="00E579B8"/>
    <w:rsid w:val="00E63438"/>
    <w:rsid w:val="00E66337"/>
    <w:rsid w:val="00E71436"/>
    <w:rsid w:val="00E735A2"/>
    <w:rsid w:val="00E80325"/>
    <w:rsid w:val="00E81A31"/>
    <w:rsid w:val="00E82B57"/>
    <w:rsid w:val="00E834AC"/>
    <w:rsid w:val="00E83BF4"/>
    <w:rsid w:val="00E86170"/>
    <w:rsid w:val="00E861C6"/>
    <w:rsid w:val="00E86D3B"/>
    <w:rsid w:val="00E9012D"/>
    <w:rsid w:val="00E9709E"/>
    <w:rsid w:val="00EA4F78"/>
    <w:rsid w:val="00EA648B"/>
    <w:rsid w:val="00EA66A0"/>
    <w:rsid w:val="00EA6A02"/>
    <w:rsid w:val="00EB4E32"/>
    <w:rsid w:val="00EC479C"/>
    <w:rsid w:val="00ED1A01"/>
    <w:rsid w:val="00ED3185"/>
    <w:rsid w:val="00ED479E"/>
    <w:rsid w:val="00EE06BB"/>
    <w:rsid w:val="00EE1522"/>
    <w:rsid w:val="00EE2153"/>
    <w:rsid w:val="00EE76B8"/>
    <w:rsid w:val="00EF24AF"/>
    <w:rsid w:val="00EF6636"/>
    <w:rsid w:val="00EF6CCF"/>
    <w:rsid w:val="00F01033"/>
    <w:rsid w:val="00F01440"/>
    <w:rsid w:val="00F01C7A"/>
    <w:rsid w:val="00F02C90"/>
    <w:rsid w:val="00F041CD"/>
    <w:rsid w:val="00F07CED"/>
    <w:rsid w:val="00F110A4"/>
    <w:rsid w:val="00F11D3A"/>
    <w:rsid w:val="00F134AE"/>
    <w:rsid w:val="00F13881"/>
    <w:rsid w:val="00F13F8E"/>
    <w:rsid w:val="00F17BCB"/>
    <w:rsid w:val="00F25DDF"/>
    <w:rsid w:val="00F3492E"/>
    <w:rsid w:val="00F40FF8"/>
    <w:rsid w:val="00F45D48"/>
    <w:rsid w:val="00F47AC6"/>
    <w:rsid w:val="00F5124A"/>
    <w:rsid w:val="00F52A90"/>
    <w:rsid w:val="00F53E22"/>
    <w:rsid w:val="00F53EAC"/>
    <w:rsid w:val="00F562F5"/>
    <w:rsid w:val="00F57DF7"/>
    <w:rsid w:val="00F60470"/>
    <w:rsid w:val="00F62166"/>
    <w:rsid w:val="00F62395"/>
    <w:rsid w:val="00F64EEC"/>
    <w:rsid w:val="00F65A64"/>
    <w:rsid w:val="00F71111"/>
    <w:rsid w:val="00F71D62"/>
    <w:rsid w:val="00F73438"/>
    <w:rsid w:val="00F749A3"/>
    <w:rsid w:val="00F75423"/>
    <w:rsid w:val="00F838C8"/>
    <w:rsid w:val="00F85537"/>
    <w:rsid w:val="00F90878"/>
    <w:rsid w:val="00F95DC4"/>
    <w:rsid w:val="00F969E8"/>
    <w:rsid w:val="00FA252F"/>
    <w:rsid w:val="00FA548E"/>
    <w:rsid w:val="00FB0145"/>
    <w:rsid w:val="00FB42C5"/>
    <w:rsid w:val="00FB69C0"/>
    <w:rsid w:val="00FC060B"/>
    <w:rsid w:val="00FC5577"/>
    <w:rsid w:val="00FC5626"/>
    <w:rsid w:val="00FD182F"/>
    <w:rsid w:val="00FD5161"/>
    <w:rsid w:val="00FD6B2E"/>
    <w:rsid w:val="00FD782F"/>
    <w:rsid w:val="00FE0215"/>
    <w:rsid w:val="00FE52B9"/>
    <w:rsid w:val="00FE6721"/>
    <w:rsid w:val="00FE7805"/>
    <w:rsid w:val="00FF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119476EB"/>
  <w14:defaultImageDpi w14:val="300"/>
  <w15:docId w15:val="{85B79A3F-AC73-4A42-AFE9-AB752A5AA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styleId="Caption">
    <w:name w:val="caption"/>
    <w:basedOn w:val="Normal"/>
    <w:next w:val="Normal"/>
    <w:uiPriority w:val="35"/>
    <w:unhideWhenUsed/>
    <w:qFormat/>
    <w:rsid w:val="00836478"/>
    <w:pPr>
      <w:spacing w:after="200"/>
    </w:pPr>
    <w:rPr>
      <w:rFonts w:ascii="Arial" w:eastAsiaTheme="minorEastAsia" w:hAnsi="Arial" w:cs="Arial"/>
      <w:b/>
      <w:bCs/>
    </w:rPr>
  </w:style>
  <w:style w:type="paragraph" w:styleId="ListParagraph">
    <w:name w:val="List Paragraph"/>
    <w:basedOn w:val="Normal"/>
    <w:uiPriority w:val="34"/>
    <w:qFormat/>
    <w:rsid w:val="001A6244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ibliography">
    <w:name w:val="Bibliography"/>
    <w:basedOn w:val="Normal"/>
    <w:next w:val="Normal"/>
    <w:uiPriority w:val="37"/>
    <w:unhideWhenUsed/>
    <w:rsid w:val="007A1B50"/>
    <w:pPr>
      <w:tabs>
        <w:tab w:val="left" w:pos="500"/>
      </w:tabs>
      <w:ind w:left="720" w:hanging="720"/>
    </w:pPr>
  </w:style>
  <w:style w:type="paragraph" w:styleId="NoSpacing">
    <w:name w:val="No Spacing"/>
    <w:uiPriority w:val="1"/>
    <w:qFormat/>
    <w:rsid w:val="00791E20"/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1164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71"/>
    <w:rsid w:val="00263D1F"/>
  </w:style>
  <w:style w:type="table" w:styleId="MediumShading1-Accent1">
    <w:name w:val="Medium Shading 1 Accent 1"/>
    <w:basedOn w:val="TableNormal"/>
    <w:uiPriority w:val="68"/>
    <w:rsid w:val="00285461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6"/>
    <w:rsid w:val="009D1325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1DB64B-2923-47F6-9279-50E46E733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Boston Childrens Hospital</Company>
  <LinksUpToDate>false</LinksUpToDate>
  <CharactersWithSpaces>2884</CharactersWithSpaces>
  <SharedDoc>false</SharedDoc>
  <HLinks>
    <vt:vector size="12" baseType="variant">
      <vt:variant>
        <vt:i4>7405619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site/about/edpolicy.xhtml</vt:lpwstr>
      </vt:variant>
      <vt:variant>
        <vt:lpwstr/>
      </vt:variant>
      <vt:variant>
        <vt:i4>6619247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translmed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Franklin Xavier</cp:lastModifiedBy>
  <cp:revision>7</cp:revision>
  <cp:lastPrinted>2015-04-28T18:42:00Z</cp:lastPrinted>
  <dcterms:created xsi:type="dcterms:W3CDTF">2015-05-27T18:18:00Z</dcterms:created>
  <dcterms:modified xsi:type="dcterms:W3CDTF">2015-06-23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3"&gt;&lt;session id="j0P2bLtE"/&gt;&lt;style id="http://www.zotero.org/styles/chicago-author-date" hasBibliography="1" bibliographyStyleHasBeenSet="1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0"/&gt;&lt;/prefs&gt;&lt;/data&gt;</vt:lpwstr>
  </property>
</Properties>
</file>